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8F7E4" w14:textId="30F9EE7A" w:rsidR="00926C56" w:rsidRDefault="00926C56" w:rsidP="00926C56">
      <w:r>
        <w:rPr>
          <w:b/>
          <w:bCs/>
        </w:rPr>
        <w:t xml:space="preserve">Supplemental </w:t>
      </w:r>
      <w:r w:rsidRPr="00926C56">
        <w:rPr>
          <w:b/>
          <w:bCs/>
        </w:rPr>
        <w:t>Table 1</w:t>
      </w:r>
      <w:r w:rsidRPr="00926C56">
        <w:t>. International</w:t>
      </w:r>
      <w:r>
        <w:t xml:space="preserve"> Classification of Disease 9</w:t>
      </w:r>
      <w:r w:rsidRPr="000577B4">
        <w:rPr>
          <w:vertAlign w:val="superscript"/>
        </w:rPr>
        <w:t>th</w:t>
      </w:r>
      <w:r>
        <w:t xml:space="preserve"> and 10</w:t>
      </w:r>
      <w:r w:rsidRPr="000577B4">
        <w:rPr>
          <w:vertAlign w:val="superscript"/>
        </w:rPr>
        <w:t>th</w:t>
      </w:r>
      <w:r>
        <w:t xml:space="preserve"> edition codes used to identify procedure sites for study cohort. </w:t>
      </w:r>
    </w:p>
    <w:p w14:paraId="4D1ABD6B" w14:textId="77777777" w:rsidR="00926C56" w:rsidRPr="007C29F5" w:rsidRDefault="00926C56" w:rsidP="00926C5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520"/>
        <w:gridCol w:w="5215"/>
      </w:tblGrid>
      <w:tr w:rsidR="00926C56" w:rsidRPr="00142A96" w14:paraId="624F593B" w14:textId="77777777" w:rsidTr="0046335D">
        <w:tc>
          <w:tcPr>
            <w:tcW w:w="1615" w:type="dxa"/>
          </w:tcPr>
          <w:p w14:paraId="15E198AD" w14:textId="77777777" w:rsidR="00926C56" w:rsidRPr="00142A96" w:rsidRDefault="00926C56" w:rsidP="0046335D">
            <w:pPr>
              <w:rPr>
                <w:b/>
                <w:bCs/>
                <w:sz w:val="22"/>
                <w:szCs w:val="22"/>
              </w:rPr>
            </w:pPr>
            <w:r w:rsidRPr="00142A96">
              <w:rPr>
                <w:b/>
                <w:bCs/>
                <w:sz w:val="22"/>
                <w:szCs w:val="22"/>
              </w:rPr>
              <w:t>Procedure</w:t>
            </w:r>
            <w:r>
              <w:rPr>
                <w:b/>
                <w:bCs/>
                <w:sz w:val="22"/>
                <w:szCs w:val="22"/>
              </w:rPr>
              <w:t xml:space="preserve"> Site</w:t>
            </w:r>
          </w:p>
        </w:tc>
        <w:tc>
          <w:tcPr>
            <w:tcW w:w="2520" w:type="dxa"/>
          </w:tcPr>
          <w:p w14:paraId="0AAAE06B" w14:textId="77777777" w:rsidR="00926C56" w:rsidRPr="00142A96" w:rsidRDefault="00926C56" w:rsidP="0046335D">
            <w:pPr>
              <w:rPr>
                <w:b/>
                <w:bCs/>
                <w:sz w:val="22"/>
                <w:szCs w:val="22"/>
              </w:rPr>
            </w:pPr>
            <w:r w:rsidRPr="00142A96">
              <w:rPr>
                <w:b/>
                <w:bCs/>
                <w:sz w:val="22"/>
                <w:szCs w:val="22"/>
              </w:rPr>
              <w:t>ICD-9 Codes</w:t>
            </w:r>
          </w:p>
        </w:tc>
        <w:tc>
          <w:tcPr>
            <w:tcW w:w="5215" w:type="dxa"/>
          </w:tcPr>
          <w:p w14:paraId="58702BDB" w14:textId="77777777" w:rsidR="00926C56" w:rsidRPr="00142A96" w:rsidRDefault="00926C56" w:rsidP="0046335D">
            <w:pPr>
              <w:rPr>
                <w:b/>
                <w:bCs/>
                <w:sz w:val="22"/>
                <w:szCs w:val="22"/>
              </w:rPr>
            </w:pPr>
            <w:r w:rsidRPr="00142A96">
              <w:rPr>
                <w:b/>
                <w:bCs/>
                <w:sz w:val="22"/>
                <w:szCs w:val="22"/>
              </w:rPr>
              <w:t>ICD-10 Codes</w:t>
            </w:r>
          </w:p>
        </w:tc>
      </w:tr>
      <w:tr w:rsidR="00926C56" w:rsidRPr="00142A96" w14:paraId="7A25A907" w14:textId="77777777" w:rsidTr="0046335D">
        <w:tc>
          <w:tcPr>
            <w:tcW w:w="1615" w:type="dxa"/>
          </w:tcPr>
          <w:p w14:paraId="191F231F" w14:textId="77777777" w:rsidR="00926C56" w:rsidRDefault="00926C56" w:rsidP="0046335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r</w:t>
            </w:r>
          </w:p>
        </w:tc>
        <w:tc>
          <w:tcPr>
            <w:tcW w:w="2520" w:type="dxa"/>
          </w:tcPr>
          <w:p w14:paraId="5A932B4F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'5022' '503'</w:t>
            </w:r>
          </w:p>
        </w:tc>
        <w:tc>
          <w:tcPr>
            <w:tcW w:w="5215" w:type="dxa"/>
          </w:tcPr>
          <w:p w14:paraId="5AF167BD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'0FB00ZZ' '0FB03ZZ' '0FB04ZZ' '0FB10ZZ' '0FB13ZZ' '0FB14ZZ' '0FB20ZZ' '0FB23ZZ' '0FB24ZZ' '0FT10ZZ' '0FT14ZZ' '0FT20ZZ' '0FT24ZZ'</w:t>
            </w:r>
          </w:p>
        </w:tc>
      </w:tr>
      <w:tr w:rsidR="00926C56" w:rsidRPr="00142A96" w14:paraId="37FE5A8B" w14:textId="77777777" w:rsidTr="0046335D">
        <w:tc>
          <w:tcPr>
            <w:tcW w:w="1615" w:type="dxa"/>
          </w:tcPr>
          <w:p w14:paraId="11D27CEA" w14:textId="77777777" w:rsidR="00926C56" w:rsidRDefault="00926C56" w:rsidP="0046335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lbladder</w:t>
            </w:r>
          </w:p>
        </w:tc>
        <w:tc>
          <w:tcPr>
            <w:tcW w:w="2520" w:type="dxa"/>
          </w:tcPr>
          <w:p w14:paraId="530ECACA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'5124' '5123' '5122' '5121'</w:t>
            </w:r>
          </w:p>
        </w:tc>
        <w:tc>
          <w:tcPr>
            <w:tcW w:w="5215" w:type="dxa"/>
          </w:tcPr>
          <w:p w14:paraId="7986808B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'0FB40ZZ' '0FB43ZZ' '0FB44ZZ' '0FT40ZZ' '0FT44ZZ'</w:t>
            </w:r>
          </w:p>
        </w:tc>
      </w:tr>
      <w:tr w:rsidR="00926C56" w:rsidRPr="00142A96" w14:paraId="6B3968D1" w14:textId="77777777" w:rsidTr="0046335D">
        <w:tc>
          <w:tcPr>
            <w:tcW w:w="1615" w:type="dxa"/>
          </w:tcPr>
          <w:p w14:paraId="33E45EB0" w14:textId="77777777" w:rsidR="00926C56" w:rsidRDefault="00926C56" w:rsidP="0046335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HC</w:t>
            </w:r>
          </w:p>
        </w:tc>
        <w:tc>
          <w:tcPr>
            <w:tcW w:w="2520" w:type="dxa"/>
          </w:tcPr>
          <w:p w14:paraId="5B1157C2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'5169'</w:t>
            </w:r>
          </w:p>
        </w:tc>
        <w:tc>
          <w:tcPr>
            <w:tcW w:w="5215" w:type="dxa"/>
          </w:tcPr>
          <w:p w14:paraId="436094CE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'0FT50ZZ' '0FT54ZZ' '0FT60ZZ' '0FT64ZZ' '0FB50ZZ' '0FB53ZZ' '0FB54ZZ' '0FB60ZZ' '0FB63ZZ' '0FB64ZZ'</w:t>
            </w:r>
          </w:p>
        </w:tc>
      </w:tr>
      <w:tr w:rsidR="00926C56" w:rsidRPr="00142A96" w14:paraId="01542C0C" w14:textId="77777777" w:rsidTr="0046335D">
        <w:tc>
          <w:tcPr>
            <w:tcW w:w="1615" w:type="dxa"/>
          </w:tcPr>
          <w:p w14:paraId="14770CCB" w14:textId="77777777" w:rsidR="00926C56" w:rsidRDefault="00926C56" w:rsidP="0046335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HC</w:t>
            </w:r>
          </w:p>
        </w:tc>
        <w:tc>
          <w:tcPr>
            <w:tcW w:w="2520" w:type="dxa"/>
          </w:tcPr>
          <w:p w14:paraId="36328CC2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'5161' '5163'</w:t>
            </w:r>
          </w:p>
        </w:tc>
        <w:tc>
          <w:tcPr>
            <w:tcW w:w="5215" w:type="dxa"/>
          </w:tcPr>
          <w:p w14:paraId="4C4EAD1E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'0FT80ZZ' '0FT84ZZ' '0FT90ZZ' '0FT94ZZ' '0FB80ZZ' '0FB83ZZ' '0FB84ZZ' '0FB90ZZ' '0FB93ZZ' '0FB94ZZ'</w:t>
            </w:r>
          </w:p>
        </w:tc>
      </w:tr>
      <w:tr w:rsidR="00926C56" w:rsidRPr="00142A96" w14:paraId="6E2D411A" w14:textId="77777777" w:rsidTr="0046335D">
        <w:tc>
          <w:tcPr>
            <w:tcW w:w="1615" w:type="dxa"/>
          </w:tcPr>
          <w:p w14:paraId="152A7B2A" w14:textId="77777777" w:rsidR="00926C56" w:rsidRDefault="00926C56" w:rsidP="0046335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creas</w:t>
            </w:r>
          </w:p>
        </w:tc>
        <w:tc>
          <w:tcPr>
            <w:tcW w:w="2520" w:type="dxa"/>
          </w:tcPr>
          <w:p w14:paraId="19C3B395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'5222' '5251' '5252' '5253' '5259' '526' '527' '5209' '5296' '5299'</w:t>
            </w:r>
          </w:p>
        </w:tc>
        <w:tc>
          <w:tcPr>
            <w:tcW w:w="5215" w:type="dxa"/>
          </w:tcPr>
          <w:p w14:paraId="03CD1863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'0F5G0ZZ' '0F5G3ZZ' '0FBG0ZZ' '0FBG3ZZ' '0FTG0ZZ' '0FTG4ZZ'</w:t>
            </w:r>
          </w:p>
        </w:tc>
      </w:tr>
      <w:tr w:rsidR="00926C56" w:rsidRPr="00142A96" w14:paraId="608A9EBC" w14:textId="77777777" w:rsidTr="0046335D">
        <w:tc>
          <w:tcPr>
            <w:tcW w:w="1615" w:type="dxa"/>
          </w:tcPr>
          <w:p w14:paraId="59276E4E" w14:textId="77777777" w:rsidR="00926C56" w:rsidRDefault="00926C56" w:rsidP="0046335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pulla</w:t>
            </w:r>
          </w:p>
        </w:tc>
        <w:tc>
          <w:tcPr>
            <w:tcW w:w="2520" w:type="dxa"/>
          </w:tcPr>
          <w:p w14:paraId="58BF7F20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'5162'</w:t>
            </w:r>
          </w:p>
        </w:tc>
        <w:tc>
          <w:tcPr>
            <w:tcW w:w="5215" w:type="dxa"/>
          </w:tcPr>
          <w:p w14:paraId="457CD1D4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'0FTC0ZZ' '0FTC4ZZ'</w:t>
            </w:r>
          </w:p>
        </w:tc>
      </w:tr>
      <w:tr w:rsidR="00926C56" w:rsidRPr="00142A96" w14:paraId="6AD81F2C" w14:textId="77777777" w:rsidTr="0046335D">
        <w:tc>
          <w:tcPr>
            <w:tcW w:w="1615" w:type="dxa"/>
          </w:tcPr>
          <w:p w14:paraId="40F881A4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n</w:t>
            </w:r>
          </w:p>
        </w:tc>
        <w:tc>
          <w:tcPr>
            <w:tcW w:w="2520" w:type="dxa"/>
          </w:tcPr>
          <w:p w14:paraId="18924746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"1732" "1733" "1734" "1735" "1736" "1739" "4571" "4572" "4573" "4574" "4575" "4576" "4579" "4581" "4582" "4583"</w:t>
            </w:r>
          </w:p>
        </w:tc>
        <w:tc>
          <w:tcPr>
            <w:tcW w:w="5215" w:type="dxa"/>
          </w:tcPr>
          <w:p w14:paraId="3EC501FA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"0DTH4ZZ" "0DTF4ZZ" "0DTL4ZZ" "0DTG4ZZ" "0DTN4ZZ" "0DBE4ZZ" "0DBF4ZZ" "0DBG4ZZ"</w:t>
            </w:r>
            <w:r>
              <w:rPr>
                <w:sz w:val="22"/>
                <w:szCs w:val="22"/>
              </w:rPr>
              <w:t xml:space="preserve"> </w:t>
            </w:r>
            <w:r w:rsidRPr="00142A96">
              <w:rPr>
                <w:sz w:val="22"/>
                <w:szCs w:val="22"/>
              </w:rPr>
              <w:t>"0DBH4ZZ" "0DBK4ZZ" "0DBL4ZZ" "0DBM4ZZ" "0DBN4ZZ" "0DTK4ZZ" "0DTM4ZZ" "0DBE0ZZ"</w:t>
            </w:r>
            <w:r>
              <w:rPr>
                <w:sz w:val="22"/>
                <w:szCs w:val="22"/>
              </w:rPr>
              <w:t xml:space="preserve"> </w:t>
            </w:r>
            <w:r w:rsidRPr="00142A96">
              <w:rPr>
                <w:sz w:val="22"/>
                <w:szCs w:val="22"/>
              </w:rPr>
              <w:t>"0DBE3ZZ" "0DBE7ZZ" "0DTH0ZZ" "0DTH7ZZ" "0DTF0ZZ" "0DTF7ZZ" "0DTK0ZZ" "0DTL0ZZ" "0DTL7ZZ" "0DTG0ZZ" "0DTG7ZZ" "0DTN0ZZ" "0DTN7ZZ" "0DBE8ZZ" "0DBF0ZZ" "0DBF3ZZ" "0DBF8ZZ" "0DBG0ZZ" "0DBG3ZZ" "0DBG8ZZ" "0DBH0ZZ" "0DBH3ZZ" "0DBH8ZZ" "0DBK0ZZ" "0DBK3ZZ" "0DBK8ZZ" "0DBL0ZZ" "0DBL3ZZ" "0DBL8ZZ" "0DBM0ZZ" "0DBM3ZZ" "0DBM8ZZ"</w:t>
            </w:r>
          </w:p>
          <w:p w14:paraId="26E99A7B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142A96">
              <w:rPr>
                <w:sz w:val="22"/>
                <w:szCs w:val="22"/>
              </w:rPr>
              <w:t>"0DBN0ZZ" "0DBN3ZZ" "0DBN8ZZ" "0DTK7ZZ" "0DTK8ZZ" "0DTM7ZZ" "0DTM8ZZ" "0DTE0ZZ" "0DTE7ZZ"</w:t>
            </w:r>
          </w:p>
        </w:tc>
      </w:tr>
      <w:tr w:rsidR="00926C56" w:rsidRPr="00142A96" w14:paraId="791B66B0" w14:textId="77777777" w:rsidTr="0046335D">
        <w:tc>
          <w:tcPr>
            <w:tcW w:w="1615" w:type="dxa"/>
          </w:tcPr>
          <w:p w14:paraId="0030C78F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tum</w:t>
            </w:r>
          </w:p>
        </w:tc>
        <w:tc>
          <w:tcPr>
            <w:tcW w:w="2520" w:type="dxa"/>
          </w:tcPr>
          <w:p w14:paraId="6A647411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BF5A0A">
              <w:rPr>
                <w:sz w:val="22"/>
                <w:szCs w:val="22"/>
              </w:rPr>
              <w:t>'4835' '4842' '4843' '4849' '4850' '4851' '4859' '4862' '4863' '4865' '4869'</w:t>
            </w:r>
          </w:p>
        </w:tc>
        <w:tc>
          <w:tcPr>
            <w:tcW w:w="5215" w:type="dxa"/>
          </w:tcPr>
          <w:p w14:paraId="2AC59615" w14:textId="77777777" w:rsidR="00926C56" w:rsidRPr="00142A96" w:rsidRDefault="00926C56" w:rsidP="0046335D">
            <w:pPr>
              <w:rPr>
                <w:sz w:val="22"/>
                <w:szCs w:val="22"/>
              </w:rPr>
            </w:pPr>
            <w:r w:rsidRPr="00BF5A0A">
              <w:rPr>
                <w:sz w:val="22"/>
                <w:szCs w:val="22"/>
              </w:rPr>
              <w:t>'0DBP3ZZ' '0DBP7ZZ' '0DBP8ZZ' '0DTP4ZZ' '0DTP0ZZ' '0D1N0Z4' '0DTP7ZZ' '0DTP8ZZ' '0D1N4Z4' '0DBP0ZZ' '0DBP4ZZ'</w:t>
            </w:r>
          </w:p>
        </w:tc>
      </w:tr>
    </w:tbl>
    <w:p w14:paraId="161A0BA3" w14:textId="77777777" w:rsidR="00E41CB5" w:rsidRDefault="00E41CB5"/>
    <w:p w14:paraId="58360311" w14:textId="77777777" w:rsidR="00926C56" w:rsidRDefault="00926C56">
      <w:pPr>
        <w:rPr>
          <w:b/>
          <w:bCs/>
        </w:rPr>
      </w:pPr>
      <w:r>
        <w:rPr>
          <w:b/>
          <w:bCs/>
        </w:rPr>
        <w:br w:type="page"/>
      </w:r>
    </w:p>
    <w:p w14:paraId="4FE73013" w14:textId="6416C2A4" w:rsidR="00926C56" w:rsidRPr="00F37D94" w:rsidRDefault="00926C56" w:rsidP="00926C56">
      <w:pPr>
        <w:spacing w:line="480" w:lineRule="auto"/>
      </w:pPr>
      <w:r>
        <w:rPr>
          <w:b/>
          <w:bCs/>
        </w:rPr>
        <w:lastRenderedPageBreak/>
        <w:t xml:space="preserve">Supplemental </w:t>
      </w:r>
      <w:r w:rsidRPr="00926C56">
        <w:rPr>
          <w:b/>
          <w:bCs/>
        </w:rPr>
        <w:t xml:space="preserve">Table </w:t>
      </w:r>
      <w:r>
        <w:rPr>
          <w:b/>
          <w:bCs/>
        </w:rPr>
        <w:t>2</w:t>
      </w:r>
      <w:r>
        <w:t xml:space="preserve">. Frequency table of patient outcom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800"/>
        <w:gridCol w:w="1800"/>
        <w:gridCol w:w="1800"/>
        <w:gridCol w:w="980"/>
      </w:tblGrid>
      <w:tr w:rsidR="00926C56" w:rsidRPr="00D83FD6" w14:paraId="5C12BD3C" w14:textId="77777777" w:rsidTr="0046335D">
        <w:tc>
          <w:tcPr>
            <w:tcW w:w="2970" w:type="dxa"/>
            <w:tcBorders>
              <w:bottom w:val="nil"/>
            </w:tcBorders>
          </w:tcPr>
          <w:p w14:paraId="732C36E5" w14:textId="77777777" w:rsidR="00926C56" w:rsidRPr="00D83FD6" w:rsidRDefault="00926C56" w:rsidP="0046335D">
            <w:pPr>
              <w:rPr>
                <w:b/>
                <w:bCs/>
              </w:rPr>
            </w:pPr>
            <w:r w:rsidRPr="00D83FD6">
              <w:rPr>
                <w:b/>
                <w:bCs/>
              </w:rPr>
              <w:t>Characteristic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0242E1E9" w14:textId="77777777" w:rsidR="00926C56" w:rsidRPr="00D83FD6" w:rsidRDefault="00926C56" w:rsidP="0046335D">
            <w:pPr>
              <w:jc w:val="center"/>
              <w:rPr>
                <w:b/>
                <w:bCs/>
              </w:rPr>
            </w:pPr>
            <w:r w:rsidRPr="00D83FD6">
              <w:rPr>
                <w:b/>
                <w:bCs/>
              </w:rPr>
              <w:t>Total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AE15EB7" w14:textId="77777777" w:rsidR="00926C56" w:rsidRPr="00D83FD6" w:rsidRDefault="00926C56" w:rsidP="0046335D">
            <w:pPr>
              <w:jc w:val="center"/>
              <w:rPr>
                <w:b/>
                <w:bCs/>
              </w:rPr>
            </w:pPr>
            <w:r w:rsidRPr="00D83FD6">
              <w:rPr>
                <w:b/>
                <w:bCs/>
              </w:rPr>
              <w:t xml:space="preserve">No </w:t>
            </w:r>
            <w:r>
              <w:rPr>
                <w:b/>
                <w:bCs/>
              </w:rPr>
              <w:t xml:space="preserve">Prior </w:t>
            </w:r>
            <w:r w:rsidRPr="00D83FD6">
              <w:rPr>
                <w:b/>
                <w:bCs/>
              </w:rPr>
              <w:t>PC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12FB7FBB" w14:textId="77777777" w:rsidR="00926C56" w:rsidRPr="00D83FD6" w:rsidRDefault="00926C56" w:rsidP="00463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stablished </w:t>
            </w:r>
            <w:r w:rsidRPr="00D83FD6">
              <w:rPr>
                <w:b/>
                <w:bCs/>
              </w:rPr>
              <w:t>PC</w:t>
            </w:r>
          </w:p>
        </w:tc>
        <w:tc>
          <w:tcPr>
            <w:tcW w:w="980" w:type="dxa"/>
            <w:tcBorders>
              <w:bottom w:val="nil"/>
            </w:tcBorders>
          </w:tcPr>
          <w:p w14:paraId="555FECF8" w14:textId="77777777" w:rsidR="00926C56" w:rsidRPr="00D83FD6" w:rsidRDefault="00926C56" w:rsidP="0046335D">
            <w:pPr>
              <w:jc w:val="center"/>
              <w:rPr>
                <w:b/>
                <w:bCs/>
              </w:rPr>
            </w:pPr>
          </w:p>
        </w:tc>
      </w:tr>
      <w:tr w:rsidR="00926C56" w:rsidRPr="00D83FD6" w14:paraId="41D9F106" w14:textId="77777777" w:rsidTr="0046335D"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55F28A27" w14:textId="77777777" w:rsidR="00926C56" w:rsidRPr="00D83FD6" w:rsidRDefault="00926C56" w:rsidP="0046335D">
            <w:pPr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54AACE76" w14:textId="77777777" w:rsidR="00926C56" w:rsidRPr="00D83FD6" w:rsidRDefault="00926C56" w:rsidP="0046335D">
            <w:pPr>
              <w:jc w:val="center"/>
              <w:rPr>
                <w:b/>
                <w:bCs/>
              </w:rPr>
            </w:pPr>
            <w:r w:rsidRPr="00D83FD6">
              <w:rPr>
                <w:b/>
                <w:bCs/>
              </w:rPr>
              <w:t>n=</w:t>
            </w:r>
            <w:r>
              <w:rPr>
                <w:b/>
                <w:bCs/>
              </w:rPr>
              <w:t>63,177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37BF6BF8" w14:textId="77777777" w:rsidR="00926C56" w:rsidRPr="00D83FD6" w:rsidRDefault="00926C56" w:rsidP="0046335D">
            <w:pPr>
              <w:jc w:val="center"/>
              <w:rPr>
                <w:b/>
                <w:bCs/>
              </w:rPr>
            </w:pPr>
            <w:r w:rsidRPr="00D83FD6">
              <w:rPr>
                <w:b/>
                <w:bCs/>
              </w:rPr>
              <w:t>n=</w:t>
            </w:r>
            <w:r>
              <w:rPr>
                <w:b/>
                <w:bCs/>
              </w:rPr>
              <w:t>12,20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459DE089" w14:textId="77777777" w:rsidR="00926C56" w:rsidRPr="00D83FD6" w:rsidRDefault="00926C56" w:rsidP="0046335D">
            <w:pPr>
              <w:jc w:val="center"/>
              <w:rPr>
                <w:b/>
                <w:bCs/>
              </w:rPr>
            </w:pPr>
            <w:r w:rsidRPr="00D83FD6">
              <w:rPr>
                <w:b/>
                <w:bCs/>
              </w:rPr>
              <w:t>n=</w:t>
            </w:r>
            <w:r>
              <w:rPr>
                <w:b/>
                <w:bCs/>
              </w:rPr>
              <w:t>50,974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54BBC0A2" w14:textId="77777777" w:rsidR="00926C56" w:rsidRPr="00D83FD6" w:rsidRDefault="00926C56" w:rsidP="0046335D">
            <w:pPr>
              <w:jc w:val="center"/>
              <w:rPr>
                <w:b/>
                <w:bCs/>
              </w:rPr>
            </w:pPr>
            <w:r w:rsidRPr="00D83FD6">
              <w:rPr>
                <w:b/>
                <w:bCs/>
              </w:rPr>
              <w:t>p-value</w:t>
            </w:r>
          </w:p>
        </w:tc>
      </w:tr>
      <w:tr w:rsidR="00926C56" w:rsidRPr="00F37D94" w14:paraId="384A6B34" w14:textId="77777777" w:rsidTr="0046335D">
        <w:tc>
          <w:tcPr>
            <w:tcW w:w="2970" w:type="dxa"/>
            <w:tcBorders>
              <w:top w:val="nil"/>
              <w:bottom w:val="nil"/>
            </w:tcBorders>
          </w:tcPr>
          <w:p w14:paraId="61005BC7" w14:textId="77777777" w:rsidR="00926C56" w:rsidRPr="00F37D94" w:rsidRDefault="00926C56" w:rsidP="0046335D">
            <w:r w:rsidRPr="00177D5B">
              <w:t>Postoperative Outcom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5CDD102" w14:textId="77777777" w:rsidR="00926C56" w:rsidRPr="00F37D94" w:rsidRDefault="00926C56" w:rsidP="0046335D">
            <w:pPr>
              <w:jc w:val="center"/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3D83343" w14:textId="77777777" w:rsidR="00926C56" w:rsidRPr="00F37D94" w:rsidRDefault="00926C56" w:rsidP="0046335D">
            <w:pPr>
              <w:jc w:val="center"/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8335CA5" w14:textId="77777777" w:rsidR="00926C56" w:rsidRPr="00F37D94" w:rsidRDefault="00926C56" w:rsidP="0046335D">
            <w:pPr>
              <w:jc w:val="center"/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575EE79" w14:textId="77777777" w:rsidR="00926C56" w:rsidRPr="00F37D94" w:rsidRDefault="00926C56" w:rsidP="0046335D">
            <w:pPr>
              <w:jc w:val="center"/>
            </w:pPr>
          </w:p>
        </w:tc>
      </w:tr>
      <w:tr w:rsidR="00926C56" w:rsidRPr="00F37D94" w14:paraId="0767D795" w14:textId="77777777" w:rsidTr="0046335D">
        <w:tc>
          <w:tcPr>
            <w:tcW w:w="2970" w:type="dxa"/>
            <w:tcBorders>
              <w:top w:val="nil"/>
              <w:bottom w:val="nil"/>
            </w:tcBorders>
          </w:tcPr>
          <w:p w14:paraId="19FF7C2A" w14:textId="77777777" w:rsidR="00926C56" w:rsidRPr="00F37D94" w:rsidRDefault="00926C56" w:rsidP="0046335D">
            <w:pPr>
              <w:ind w:left="288"/>
            </w:pPr>
            <w:r w:rsidRPr="00177D5B">
              <w:t>Textbook Outcom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94B1BAA" w14:textId="77777777" w:rsidR="00926C56" w:rsidRPr="00F37D94" w:rsidRDefault="00926C56" w:rsidP="0046335D">
            <w:pPr>
              <w:jc w:val="center"/>
            </w:pPr>
            <w:r>
              <w:t>34,319 (54.3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17142BE" w14:textId="77777777" w:rsidR="00926C56" w:rsidRPr="00F37D94" w:rsidRDefault="00926C56" w:rsidP="0046335D">
            <w:pPr>
              <w:jc w:val="center"/>
            </w:pPr>
            <w:r>
              <w:t>6,056 (49.6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11A41C7" w14:textId="77777777" w:rsidR="00926C56" w:rsidRPr="00F37D94" w:rsidRDefault="00926C56" w:rsidP="0046335D">
            <w:pPr>
              <w:jc w:val="center"/>
            </w:pPr>
            <w:r>
              <w:t>28,263 (55.4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75A1F18" w14:textId="77777777" w:rsidR="00926C56" w:rsidRPr="00F37D94" w:rsidRDefault="00926C56" w:rsidP="0046335D">
            <w:pPr>
              <w:jc w:val="center"/>
            </w:pPr>
            <w:r>
              <w:t>&lt;0.001</w:t>
            </w:r>
          </w:p>
        </w:tc>
      </w:tr>
      <w:tr w:rsidR="00926C56" w:rsidRPr="00F37D94" w14:paraId="7BADB604" w14:textId="77777777" w:rsidTr="0046335D">
        <w:tc>
          <w:tcPr>
            <w:tcW w:w="2970" w:type="dxa"/>
            <w:tcBorders>
              <w:top w:val="nil"/>
              <w:bottom w:val="nil"/>
            </w:tcBorders>
          </w:tcPr>
          <w:p w14:paraId="35C6115F" w14:textId="77777777" w:rsidR="00926C56" w:rsidRPr="00F37D94" w:rsidRDefault="00926C56" w:rsidP="0046335D">
            <w:pPr>
              <w:ind w:left="288"/>
            </w:pPr>
            <w:r w:rsidRPr="00177D5B">
              <w:t>Complication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A9543BB" w14:textId="77777777" w:rsidR="00926C56" w:rsidRPr="00F37D94" w:rsidRDefault="00926C56" w:rsidP="0046335D">
            <w:pPr>
              <w:jc w:val="center"/>
            </w:pPr>
            <w:r>
              <w:t>10,718 (17.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B5404B9" w14:textId="77777777" w:rsidR="00926C56" w:rsidRPr="00F37D94" w:rsidRDefault="00926C56" w:rsidP="0046335D">
            <w:pPr>
              <w:jc w:val="center"/>
            </w:pPr>
            <w:r>
              <w:t>2,371 (19.4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145F1FF" w14:textId="77777777" w:rsidR="00926C56" w:rsidRPr="00F37D94" w:rsidRDefault="00926C56" w:rsidP="0046335D">
            <w:pPr>
              <w:jc w:val="center"/>
            </w:pPr>
            <w:r>
              <w:t>8,347 (16.4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3616D5E" w14:textId="77777777" w:rsidR="00926C56" w:rsidRPr="00F37D94" w:rsidRDefault="00926C56" w:rsidP="0046335D">
            <w:pPr>
              <w:jc w:val="center"/>
            </w:pPr>
            <w:r>
              <w:t>&lt;0.001</w:t>
            </w:r>
          </w:p>
        </w:tc>
      </w:tr>
      <w:tr w:rsidR="00926C56" w:rsidRPr="00F37D94" w14:paraId="0E602CBF" w14:textId="77777777" w:rsidTr="0046335D">
        <w:tc>
          <w:tcPr>
            <w:tcW w:w="2970" w:type="dxa"/>
            <w:tcBorders>
              <w:top w:val="nil"/>
              <w:bottom w:val="nil"/>
            </w:tcBorders>
          </w:tcPr>
          <w:p w14:paraId="522CC165" w14:textId="77777777" w:rsidR="00926C56" w:rsidRPr="00F37D94" w:rsidRDefault="00926C56" w:rsidP="0046335D">
            <w:pPr>
              <w:ind w:left="288"/>
            </w:pPr>
            <w:r>
              <w:t>Extended</w:t>
            </w:r>
            <w:r w:rsidRPr="00177D5B">
              <w:t xml:space="preserve"> Length of Sta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A0428F8" w14:textId="77777777" w:rsidR="00926C56" w:rsidRPr="00F37D94" w:rsidRDefault="00926C56" w:rsidP="0046335D">
            <w:pPr>
              <w:jc w:val="center"/>
            </w:pPr>
            <w:r>
              <w:t>14,436 (22.9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CA46D70" w14:textId="77777777" w:rsidR="00926C56" w:rsidRPr="00F37D94" w:rsidRDefault="00926C56" w:rsidP="0046335D">
            <w:pPr>
              <w:jc w:val="center"/>
            </w:pPr>
            <w:r>
              <w:t>3,441 (28.2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B073622" w14:textId="77777777" w:rsidR="00926C56" w:rsidRPr="00F37D94" w:rsidRDefault="00926C56" w:rsidP="0046335D">
            <w:pPr>
              <w:jc w:val="center"/>
            </w:pPr>
            <w:r>
              <w:t>10,995 (21.6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EB48507" w14:textId="77777777" w:rsidR="00926C56" w:rsidRPr="00F37D94" w:rsidRDefault="00926C56" w:rsidP="0046335D">
            <w:pPr>
              <w:jc w:val="center"/>
            </w:pPr>
            <w:r>
              <w:t>&lt;0.001</w:t>
            </w:r>
          </w:p>
        </w:tc>
      </w:tr>
      <w:tr w:rsidR="00926C56" w:rsidRPr="00F37D94" w14:paraId="589F7AE2" w14:textId="77777777" w:rsidTr="0046335D">
        <w:tc>
          <w:tcPr>
            <w:tcW w:w="2970" w:type="dxa"/>
            <w:tcBorders>
              <w:top w:val="nil"/>
              <w:bottom w:val="nil"/>
            </w:tcBorders>
          </w:tcPr>
          <w:p w14:paraId="1AA14EA4" w14:textId="77777777" w:rsidR="00926C56" w:rsidRPr="00F37D94" w:rsidRDefault="00926C56" w:rsidP="0046335D">
            <w:pPr>
              <w:ind w:left="288"/>
            </w:pPr>
            <w:r w:rsidRPr="00177D5B">
              <w:t>90-day Readmissio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952A659" w14:textId="77777777" w:rsidR="00926C56" w:rsidRPr="00F37D94" w:rsidRDefault="00926C56" w:rsidP="0046335D">
            <w:pPr>
              <w:jc w:val="center"/>
            </w:pPr>
            <w:r>
              <w:t>16,926 (26.8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2C463B9" w14:textId="77777777" w:rsidR="00926C56" w:rsidRPr="00F37D94" w:rsidRDefault="00926C56" w:rsidP="0046335D">
            <w:pPr>
              <w:jc w:val="center"/>
            </w:pPr>
            <w:r>
              <w:t>3,461 (28.4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3327D4F" w14:textId="77777777" w:rsidR="00926C56" w:rsidRPr="00F37D94" w:rsidRDefault="00926C56" w:rsidP="0046335D">
            <w:pPr>
              <w:jc w:val="center"/>
            </w:pPr>
            <w:r>
              <w:t>13,465 (26.4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2FE1605" w14:textId="77777777" w:rsidR="00926C56" w:rsidRPr="00F37D94" w:rsidRDefault="00926C56" w:rsidP="0046335D">
            <w:pPr>
              <w:jc w:val="center"/>
            </w:pPr>
            <w:r>
              <w:t>&lt;0.001</w:t>
            </w:r>
          </w:p>
        </w:tc>
      </w:tr>
      <w:tr w:rsidR="00926C56" w:rsidRPr="00F37D94" w14:paraId="0D156C8C" w14:textId="77777777" w:rsidTr="0046335D">
        <w:tc>
          <w:tcPr>
            <w:tcW w:w="2970" w:type="dxa"/>
            <w:tcBorders>
              <w:top w:val="nil"/>
              <w:bottom w:val="nil"/>
            </w:tcBorders>
          </w:tcPr>
          <w:p w14:paraId="793A0B5C" w14:textId="77777777" w:rsidR="00926C56" w:rsidRPr="00F37D94" w:rsidRDefault="00926C56" w:rsidP="0046335D">
            <w:pPr>
              <w:ind w:left="288"/>
            </w:pPr>
            <w:r>
              <w:t>90-day Mortalit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2D2D1C4" w14:textId="77777777" w:rsidR="00926C56" w:rsidRPr="00F37D94" w:rsidRDefault="00926C56" w:rsidP="0046335D">
            <w:pPr>
              <w:jc w:val="center"/>
            </w:pPr>
            <w:r>
              <w:t>2,765 (4.4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CC62418" w14:textId="77777777" w:rsidR="00926C56" w:rsidRPr="00F37D94" w:rsidRDefault="00926C56" w:rsidP="0046335D">
            <w:pPr>
              <w:jc w:val="center"/>
            </w:pPr>
            <w:r>
              <w:t>637 (5.2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8638908" w14:textId="77777777" w:rsidR="00926C56" w:rsidRPr="00F37D94" w:rsidRDefault="00926C56" w:rsidP="0046335D">
            <w:pPr>
              <w:jc w:val="center"/>
            </w:pPr>
            <w:r>
              <w:t>2,128 (4.2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D8CC95B" w14:textId="77777777" w:rsidR="00926C56" w:rsidRPr="00F37D94" w:rsidRDefault="00926C56" w:rsidP="0046335D">
            <w:pPr>
              <w:jc w:val="center"/>
            </w:pPr>
            <w:r>
              <w:t>&lt;0.001</w:t>
            </w:r>
          </w:p>
        </w:tc>
      </w:tr>
      <w:tr w:rsidR="00926C56" w:rsidRPr="00F37D94" w14:paraId="2ADBABB0" w14:textId="77777777" w:rsidTr="0046335D">
        <w:tc>
          <w:tcPr>
            <w:tcW w:w="2970" w:type="dxa"/>
            <w:tcBorders>
              <w:top w:val="nil"/>
              <w:bottom w:val="nil"/>
            </w:tcBorders>
          </w:tcPr>
          <w:p w14:paraId="09F1EB17" w14:textId="77777777" w:rsidR="00926C56" w:rsidRPr="00F37D94" w:rsidRDefault="00926C56" w:rsidP="0046335D">
            <w:r w:rsidRPr="00A93532">
              <w:t>Discharge Dispositio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0D4759F" w14:textId="77777777" w:rsidR="00926C56" w:rsidRPr="00F37D94" w:rsidRDefault="00926C56" w:rsidP="0046335D">
            <w:pPr>
              <w:jc w:val="center"/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1B12B4F" w14:textId="77777777" w:rsidR="00926C56" w:rsidRPr="00F37D94" w:rsidRDefault="00926C56" w:rsidP="0046335D">
            <w:pPr>
              <w:jc w:val="center"/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4D7214E" w14:textId="77777777" w:rsidR="00926C56" w:rsidRPr="00F37D94" w:rsidRDefault="00926C56" w:rsidP="0046335D">
            <w:pPr>
              <w:jc w:val="center"/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C25A299" w14:textId="77777777" w:rsidR="00926C56" w:rsidRPr="00F37D94" w:rsidRDefault="00926C56" w:rsidP="0046335D">
            <w:pPr>
              <w:jc w:val="center"/>
            </w:pPr>
          </w:p>
        </w:tc>
      </w:tr>
      <w:tr w:rsidR="00926C56" w:rsidRPr="00F37D94" w14:paraId="19A460F5" w14:textId="77777777" w:rsidTr="0046335D">
        <w:tc>
          <w:tcPr>
            <w:tcW w:w="2970" w:type="dxa"/>
            <w:tcBorders>
              <w:top w:val="nil"/>
              <w:bottom w:val="nil"/>
            </w:tcBorders>
          </w:tcPr>
          <w:p w14:paraId="48564C30" w14:textId="77777777" w:rsidR="00926C56" w:rsidRPr="00F37D94" w:rsidRDefault="00926C56" w:rsidP="0046335D">
            <w:pPr>
              <w:ind w:left="288"/>
            </w:pPr>
            <w:r w:rsidRPr="00A93532">
              <w:t>Hom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1B5B1B1" w14:textId="77777777" w:rsidR="00926C56" w:rsidRPr="00F37D94" w:rsidRDefault="00926C56" w:rsidP="0046335D">
            <w:pPr>
              <w:jc w:val="center"/>
            </w:pPr>
            <w:r>
              <w:t>32,948 (52.2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26EAE7E" w14:textId="77777777" w:rsidR="00926C56" w:rsidRPr="00F37D94" w:rsidRDefault="00926C56" w:rsidP="0046335D">
            <w:pPr>
              <w:jc w:val="center"/>
            </w:pPr>
            <w:r>
              <w:t>5,980 (49.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B28CD6D" w14:textId="77777777" w:rsidR="00926C56" w:rsidRPr="00F37D94" w:rsidRDefault="00926C56" w:rsidP="0046335D">
            <w:pPr>
              <w:jc w:val="center"/>
            </w:pPr>
            <w:r>
              <w:t>26,968 (52.9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75D842C" w14:textId="77777777" w:rsidR="00926C56" w:rsidRPr="00F37D94" w:rsidRDefault="00926C56" w:rsidP="0046335D">
            <w:pPr>
              <w:jc w:val="center"/>
            </w:pPr>
            <w:r>
              <w:t>&lt;0.001</w:t>
            </w:r>
          </w:p>
        </w:tc>
      </w:tr>
      <w:tr w:rsidR="00926C56" w:rsidRPr="00F37D94" w14:paraId="783D09B3" w14:textId="77777777" w:rsidTr="0046335D">
        <w:tc>
          <w:tcPr>
            <w:tcW w:w="2970" w:type="dxa"/>
            <w:tcBorders>
              <w:top w:val="nil"/>
              <w:bottom w:val="nil"/>
            </w:tcBorders>
          </w:tcPr>
          <w:p w14:paraId="522849BB" w14:textId="77777777" w:rsidR="00926C56" w:rsidRPr="00F37D94" w:rsidRDefault="00926C56" w:rsidP="0046335D">
            <w:pPr>
              <w:ind w:left="288"/>
            </w:pPr>
            <w:r w:rsidRPr="00A93532">
              <w:t>Home Health Agenc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EA163A5" w14:textId="77777777" w:rsidR="00926C56" w:rsidRPr="00F37D94" w:rsidRDefault="00926C56" w:rsidP="0046335D">
            <w:pPr>
              <w:jc w:val="center"/>
            </w:pPr>
            <w:r>
              <w:t>13,654 (21.6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078B38B" w14:textId="77777777" w:rsidR="00926C56" w:rsidRPr="00F37D94" w:rsidRDefault="00926C56" w:rsidP="0046335D">
            <w:pPr>
              <w:jc w:val="center"/>
            </w:pPr>
            <w:r>
              <w:t>2,385 (19.5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18CA60C" w14:textId="77777777" w:rsidR="00926C56" w:rsidRPr="00F37D94" w:rsidRDefault="00926C56" w:rsidP="0046335D">
            <w:pPr>
              <w:jc w:val="center"/>
            </w:pPr>
            <w:r>
              <w:t>11,269 (22.1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BCB104C" w14:textId="77777777" w:rsidR="00926C56" w:rsidRPr="00F37D94" w:rsidRDefault="00926C56" w:rsidP="0046335D">
            <w:pPr>
              <w:jc w:val="center"/>
            </w:pPr>
            <w:r>
              <w:t>&lt;0.001</w:t>
            </w:r>
          </w:p>
        </w:tc>
      </w:tr>
      <w:tr w:rsidR="00926C56" w:rsidRPr="00F37D94" w14:paraId="1B6840C1" w14:textId="77777777" w:rsidTr="0046335D">
        <w:tc>
          <w:tcPr>
            <w:tcW w:w="2970" w:type="dxa"/>
            <w:tcBorders>
              <w:top w:val="nil"/>
              <w:bottom w:val="nil"/>
            </w:tcBorders>
          </w:tcPr>
          <w:p w14:paraId="58AA0CEA" w14:textId="77777777" w:rsidR="00926C56" w:rsidRPr="00F37D94" w:rsidRDefault="00926C56" w:rsidP="0046335D">
            <w:pPr>
              <w:ind w:left="288"/>
            </w:pPr>
            <w:r w:rsidRPr="00A93532">
              <w:t>Skilled Nursing Facilit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EBE54A3" w14:textId="77777777" w:rsidR="00926C56" w:rsidRPr="00F37D94" w:rsidRDefault="00926C56" w:rsidP="0046335D">
            <w:pPr>
              <w:jc w:val="center"/>
            </w:pPr>
            <w:r>
              <w:t>14,301 (22.6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6C1ACB5" w14:textId="77777777" w:rsidR="00926C56" w:rsidRPr="00F37D94" w:rsidRDefault="00926C56" w:rsidP="0046335D">
            <w:pPr>
              <w:jc w:val="center"/>
            </w:pPr>
            <w:r>
              <w:t>3,132 (25.7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F0B7E23" w14:textId="77777777" w:rsidR="00926C56" w:rsidRPr="00F37D94" w:rsidRDefault="00926C56" w:rsidP="0046335D">
            <w:pPr>
              <w:jc w:val="center"/>
            </w:pPr>
            <w:r>
              <w:t>11,169 (21.9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6F2CB26" w14:textId="77777777" w:rsidR="00926C56" w:rsidRPr="00F37D94" w:rsidRDefault="00926C56" w:rsidP="0046335D">
            <w:pPr>
              <w:jc w:val="center"/>
            </w:pPr>
            <w:r>
              <w:t>&lt;0.001</w:t>
            </w:r>
          </w:p>
        </w:tc>
      </w:tr>
      <w:tr w:rsidR="00926C56" w:rsidRPr="00F37D94" w14:paraId="62AE4DF8" w14:textId="77777777" w:rsidTr="00BC23F6">
        <w:tc>
          <w:tcPr>
            <w:tcW w:w="2970" w:type="dxa"/>
            <w:tcBorders>
              <w:top w:val="nil"/>
              <w:bottom w:val="nil"/>
            </w:tcBorders>
          </w:tcPr>
          <w:p w14:paraId="0988FEB0" w14:textId="77777777" w:rsidR="00926C56" w:rsidRPr="00F37D94" w:rsidRDefault="00926C56" w:rsidP="0046335D">
            <w:pPr>
              <w:ind w:left="288"/>
            </w:pPr>
            <w:r w:rsidRPr="00A93532">
              <w:t>Oth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79F5FDB" w14:textId="77777777" w:rsidR="00926C56" w:rsidRPr="00F37D94" w:rsidRDefault="00926C56" w:rsidP="0046335D">
            <w:pPr>
              <w:jc w:val="center"/>
            </w:pPr>
            <w:r>
              <w:t>2,274 (3.6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82D3E0E" w14:textId="77777777" w:rsidR="00926C56" w:rsidRPr="00F37D94" w:rsidRDefault="00926C56" w:rsidP="0046335D">
            <w:pPr>
              <w:jc w:val="center"/>
            </w:pPr>
            <w:r>
              <w:t>706 (5.8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AB295B3" w14:textId="77777777" w:rsidR="00926C56" w:rsidRPr="00F37D94" w:rsidRDefault="00926C56" w:rsidP="0046335D">
            <w:pPr>
              <w:jc w:val="center"/>
            </w:pPr>
            <w:r>
              <w:t>1,568 (3.1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025BC1C" w14:textId="77777777" w:rsidR="00926C56" w:rsidRPr="00F37D94" w:rsidRDefault="00926C56" w:rsidP="0046335D">
            <w:pPr>
              <w:jc w:val="center"/>
            </w:pPr>
            <w:r>
              <w:t>&lt;0.001</w:t>
            </w:r>
          </w:p>
        </w:tc>
      </w:tr>
      <w:tr w:rsidR="00BC23F6" w:rsidRPr="00F37D94" w14:paraId="579BE49E" w14:textId="77777777" w:rsidTr="00BC23F6">
        <w:tc>
          <w:tcPr>
            <w:tcW w:w="2970" w:type="dxa"/>
            <w:tcBorders>
              <w:top w:val="nil"/>
              <w:bottom w:val="nil"/>
            </w:tcBorders>
          </w:tcPr>
          <w:p w14:paraId="41B9614A" w14:textId="5B01ADDD" w:rsidR="00BC23F6" w:rsidRPr="00A93532" w:rsidRDefault="00BC23F6" w:rsidP="00BC23F6">
            <w:r>
              <w:t>Surgical Urgenc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FD625C7" w14:textId="77777777" w:rsidR="00BC23F6" w:rsidRDefault="00BC23F6" w:rsidP="0046335D">
            <w:pPr>
              <w:jc w:val="center"/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5743196" w14:textId="77777777" w:rsidR="00BC23F6" w:rsidRDefault="00BC23F6" w:rsidP="0046335D">
            <w:pPr>
              <w:jc w:val="center"/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59F2FB7" w14:textId="77777777" w:rsidR="00BC23F6" w:rsidRDefault="00BC23F6" w:rsidP="0046335D">
            <w:pPr>
              <w:jc w:val="center"/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6F672B9" w14:textId="77777777" w:rsidR="00BC23F6" w:rsidRDefault="00BC23F6" w:rsidP="0046335D">
            <w:pPr>
              <w:jc w:val="center"/>
            </w:pPr>
          </w:p>
        </w:tc>
      </w:tr>
      <w:tr w:rsidR="00BC23F6" w:rsidRPr="00F37D94" w14:paraId="2D872066" w14:textId="77777777" w:rsidTr="00BC23F6">
        <w:tc>
          <w:tcPr>
            <w:tcW w:w="2970" w:type="dxa"/>
            <w:tcBorders>
              <w:top w:val="nil"/>
              <w:bottom w:val="nil"/>
            </w:tcBorders>
          </w:tcPr>
          <w:p w14:paraId="43F89DFD" w14:textId="59C8A093" w:rsidR="00BC23F6" w:rsidRDefault="00BC23F6" w:rsidP="00BC23F6">
            <w:pPr>
              <w:ind w:left="288"/>
            </w:pPr>
            <w:r>
              <w:t>Electiv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3D1BF57" w14:textId="71458431" w:rsidR="00BC23F6" w:rsidRDefault="00BC23F6" w:rsidP="00BC23F6">
            <w:pPr>
              <w:jc w:val="center"/>
            </w:pPr>
            <w:r>
              <w:t>42,374 (67.1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0A62A93" w14:textId="3E40CDF3" w:rsidR="00BC23F6" w:rsidRDefault="00BC23F6" w:rsidP="00BC23F6">
            <w:pPr>
              <w:jc w:val="center"/>
            </w:pPr>
            <w:r>
              <w:t>6,881 (56.5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1BC0532" w14:textId="4B01BB37" w:rsidR="00BC23F6" w:rsidRDefault="00BC23F6" w:rsidP="00BC23F6">
            <w:pPr>
              <w:jc w:val="center"/>
            </w:pPr>
            <w:r>
              <w:t>35,493 (69.7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520270E" w14:textId="566382FE" w:rsidR="00BC23F6" w:rsidRDefault="00BC23F6" w:rsidP="00BC23F6">
            <w:pPr>
              <w:jc w:val="center"/>
            </w:pPr>
            <w:r>
              <w:t>&lt;0.001</w:t>
            </w:r>
          </w:p>
        </w:tc>
      </w:tr>
      <w:tr w:rsidR="00BC23F6" w:rsidRPr="00F37D94" w14:paraId="6B3B9271" w14:textId="77777777" w:rsidTr="0046335D">
        <w:tc>
          <w:tcPr>
            <w:tcW w:w="2970" w:type="dxa"/>
            <w:tcBorders>
              <w:top w:val="nil"/>
            </w:tcBorders>
          </w:tcPr>
          <w:p w14:paraId="1A0DBB4A" w14:textId="07D44C58" w:rsidR="00BC23F6" w:rsidRDefault="00BC23F6" w:rsidP="00BC23F6">
            <w:pPr>
              <w:ind w:left="288"/>
            </w:pPr>
            <w:r>
              <w:t>Urgent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1BD6B70A" w14:textId="3A7D02E4" w:rsidR="00BC23F6" w:rsidRDefault="00BC23F6" w:rsidP="00BC23F6">
            <w:pPr>
              <w:jc w:val="center"/>
            </w:pPr>
            <w:r>
              <w:t>20,741 (32.9%)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1738B41B" w14:textId="160DE62F" w:rsidR="00BC23F6" w:rsidRDefault="00BC23F6" w:rsidP="00BC23F6">
            <w:pPr>
              <w:jc w:val="center"/>
            </w:pPr>
            <w:r>
              <w:t>5,307 (43.5%)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75622F7F" w14:textId="6B85854E" w:rsidR="00BC23F6" w:rsidRDefault="00BC23F6" w:rsidP="00BC23F6">
            <w:pPr>
              <w:jc w:val="center"/>
            </w:pPr>
            <w:r>
              <w:t>15,434 (30.3%)</w:t>
            </w:r>
          </w:p>
        </w:tc>
        <w:tc>
          <w:tcPr>
            <w:tcW w:w="980" w:type="dxa"/>
            <w:tcBorders>
              <w:top w:val="nil"/>
            </w:tcBorders>
          </w:tcPr>
          <w:p w14:paraId="52C5041C" w14:textId="21472EB4" w:rsidR="00BC23F6" w:rsidRDefault="00BC23F6" w:rsidP="00BC23F6">
            <w:pPr>
              <w:jc w:val="center"/>
            </w:pPr>
            <w:r>
              <w:t>&lt;0.001</w:t>
            </w:r>
          </w:p>
        </w:tc>
      </w:tr>
    </w:tbl>
    <w:p w14:paraId="53F20E17" w14:textId="77777777" w:rsidR="00926C56" w:rsidRDefault="00926C56" w:rsidP="00926C56">
      <w:pPr>
        <w:spacing w:line="480" w:lineRule="auto"/>
        <w:rPr>
          <w:b/>
          <w:bCs/>
        </w:rPr>
      </w:pPr>
    </w:p>
    <w:p w14:paraId="0D28B937" w14:textId="77777777" w:rsidR="00926C56" w:rsidRDefault="00926C56" w:rsidP="00926C56">
      <w:pPr>
        <w:spacing w:line="276" w:lineRule="auto"/>
        <w:rPr>
          <w:b/>
          <w:bCs/>
        </w:rPr>
      </w:pPr>
    </w:p>
    <w:p w14:paraId="7C9D8AB0" w14:textId="77777777" w:rsidR="00926C56" w:rsidRDefault="00926C56" w:rsidP="00926C56">
      <w:pPr>
        <w:spacing w:line="276" w:lineRule="auto"/>
        <w:rPr>
          <w:b/>
          <w:bCs/>
        </w:rPr>
      </w:pPr>
    </w:p>
    <w:p w14:paraId="6A4DD230" w14:textId="77777777" w:rsidR="00926C56" w:rsidRDefault="00926C56" w:rsidP="00926C56">
      <w:pPr>
        <w:spacing w:line="276" w:lineRule="auto"/>
        <w:rPr>
          <w:b/>
          <w:bCs/>
        </w:rPr>
      </w:pPr>
    </w:p>
    <w:p w14:paraId="081370E2" w14:textId="42DE6ECF" w:rsidR="00926C56" w:rsidRDefault="00926C56" w:rsidP="00926C56">
      <w:pPr>
        <w:spacing w:line="276" w:lineRule="auto"/>
      </w:pPr>
      <w:r>
        <w:rPr>
          <w:b/>
          <w:bCs/>
        </w:rPr>
        <w:t xml:space="preserve">Supplemental </w:t>
      </w:r>
      <w:r w:rsidRPr="00926C56">
        <w:rPr>
          <w:b/>
          <w:bCs/>
        </w:rPr>
        <w:t xml:space="preserve">Table </w:t>
      </w:r>
      <w:r>
        <w:rPr>
          <w:b/>
          <w:bCs/>
        </w:rPr>
        <w:t xml:space="preserve">3. </w:t>
      </w:r>
      <w:r>
        <w:t xml:space="preserve">Frequency table of number of primary care appointments in the year prior to surgery stratified by comorbidity status. </w:t>
      </w:r>
    </w:p>
    <w:p w14:paraId="405CD3CC" w14:textId="77777777" w:rsidR="00926C56" w:rsidRDefault="00926C56" w:rsidP="00926C56">
      <w:pPr>
        <w:spacing w:line="276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30"/>
        <w:gridCol w:w="2130"/>
        <w:gridCol w:w="2130"/>
        <w:gridCol w:w="980"/>
      </w:tblGrid>
      <w:tr w:rsidR="00926C56" w:rsidRPr="009C5721" w14:paraId="50A9AD9B" w14:textId="77777777" w:rsidTr="0046335D">
        <w:tc>
          <w:tcPr>
            <w:tcW w:w="1980" w:type="dxa"/>
            <w:tcBorders>
              <w:bottom w:val="nil"/>
            </w:tcBorders>
          </w:tcPr>
          <w:p w14:paraId="6CDE507C" w14:textId="77777777" w:rsidR="00926C56" w:rsidRPr="009C5721" w:rsidRDefault="00926C56" w:rsidP="0046335D">
            <w:pPr>
              <w:jc w:val="center"/>
              <w:rPr>
                <w:b/>
                <w:bCs/>
              </w:rPr>
            </w:pPr>
            <w:r w:rsidRPr="0046335D">
              <w:rPr>
                <w:b/>
                <w:bCs/>
              </w:rPr>
              <w:t>Number of Visits</w:t>
            </w:r>
          </w:p>
        </w:tc>
        <w:tc>
          <w:tcPr>
            <w:tcW w:w="2130" w:type="dxa"/>
            <w:tcBorders>
              <w:bottom w:val="nil"/>
            </w:tcBorders>
            <w:vAlign w:val="center"/>
          </w:tcPr>
          <w:p w14:paraId="27C2A2B4" w14:textId="77777777" w:rsidR="00926C56" w:rsidRPr="009C5721" w:rsidRDefault="00926C56" w:rsidP="0046335D">
            <w:pPr>
              <w:jc w:val="center"/>
              <w:rPr>
                <w:b/>
                <w:bCs/>
              </w:rPr>
            </w:pPr>
            <w:r w:rsidRPr="009C5721">
              <w:rPr>
                <w:b/>
                <w:bCs/>
              </w:rPr>
              <w:t>Total</w:t>
            </w:r>
          </w:p>
        </w:tc>
        <w:tc>
          <w:tcPr>
            <w:tcW w:w="2130" w:type="dxa"/>
            <w:tcBorders>
              <w:bottom w:val="nil"/>
            </w:tcBorders>
            <w:vAlign w:val="center"/>
          </w:tcPr>
          <w:p w14:paraId="70E89E64" w14:textId="77777777" w:rsidR="00926C56" w:rsidRPr="009C5721" w:rsidRDefault="00926C56" w:rsidP="0046335D">
            <w:pPr>
              <w:jc w:val="center"/>
              <w:rPr>
                <w:b/>
                <w:bCs/>
              </w:rPr>
            </w:pPr>
            <w:r w:rsidRPr="009C5721">
              <w:rPr>
                <w:b/>
                <w:bCs/>
              </w:rPr>
              <w:t xml:space="preserve">No </w:t>
            </w:r>
            <w:r w:rsidRPr="0046335D">
              <w:rPr>
                <w:b/>
                <w:bCs/>
              </w:rPr>
              <w:t>Comorbidities</w:t>
            </w:r>
          </w:p>
        </w:tc>
        <w:tc>
          <w:tcPr>
            <w:tcW w:w="2130" w:type="dxa"/>
            <w:tcBorders>
              <w:bottom w:val="nil"/>
            </w:tcBorders>
            <w:vAlign w:val="center"/>
          </w:tcPr>
          <w:p w14:paraId="27115BB7" w14:textId="77777777" w:rsidR="00926C56" w:rsidRPr="009C5721" w:rsidRDefault="00926C56" w:rsidP="0046335D">
            <w:pPr>
              <w:jc w:val="center"/>
              <w:rPr>
                <w:b/>
                <w:bCs/>
              </w:rPr>
            </w:pPr>
            <w:r w:rsidRPr="0046335D">
              <w:rPr>
                <w:b/>
                <w:bCs/>
              </w:rPr>
              <w:t>Comorbidities</w:t>
            </w:r>
          </w:p>
        </w:tc>
        <w:tc>
          <w:tcPr>
            <w:tcW w:w="980" w:type="dxa"/>
            <w:tcBorders>
              <w:bottom w:val="nil"/>
            </w:tcBorders>
          </w:tcPr>
          <w:p w14:paraId="5FF838D8" w14:textId="77777777" w:rsidR="00926C56" w:rsidRPr="009C5721" w:rsidRDefault="00926C56" w:rsidP="0046335D">
            <w:pPr>
              <w:jc w:val="center"/>
              <w:rPr>
                <w:b/>
                <w:bCs/>
              </w:rPr>
            </w:pPr>
          </w:p>
        </w:tc>
      </w:tr>
      <w:tr w:rsidR="00926C56" w:rsidRPr="009C5721" w14:paraId="29A5363F" w14:textId="77777777" w:rsidTr="0046335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875E5CF" w14:textId="77777777" w:rsidR="00926C56" w:rsidRPr="009C5721" w:rsidRDefault="00926C56" w:rsidP="0046335D">
            <w:pPr>
              <w:jc w:val="center"/>
              <w:rPr>
                <w:b/>
                <w:bCs/>
              </w:rPr>
            </w:pP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vAlign w:val="center"/>
          </w:tcPr>
          <w:p w14:paraId="7DFDE926" w14:textId="77777777" w:rsidR="00926C56" w:rsidRPr="009C5721" w:rsidRDefault="00926C56" w:rsidP="0046335D">
            <w:pPr>
              <w:jc w:val="center"/>
              <w:rPr>
                <w:b/>
                <w:bCs/>
              </w:rPr>
            </w:pPr>
            <w:r w:rsidRPr="009C5721">
              <w:rPr>
                <w:b/>
                <w:bCs/>
              </w:rPr>
              <w:t>n=63,177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vAlign w:val="center"/>
          </w:tcPr>
          <w:p w14:paraId="10E6446E" w14:textId="77777777" w:rsidR="00926C56" w:rsidRPr="009C5721" w:rsidRDefault="00926C56" w:rsidP="0046335D">
            <w:pPr>
              <w:jc w:val="center"/>
              <w:rPr>
                <w:b/>
                <w:bCs/>
              </w:rPr>
            </w:pPr>
            <w:r w:rsidRPr="009C5721">
              <w:rPr>
                <w:b/>
                <w:bCs/>
              </w:rPr>
              <w:t>n=</w:t>
            </w:r>
            <w:r w:rsidRPr="0046335D">
              <w:rPr>
                <w:b/>
                <w:bCs/>
              </w:rPr>
              <w:t>50,850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vAlign w:val="center"/>
          </w:tcPr>
          <w:p w14:paraId="6CDBD98B" w14:textId="77777777" w:rsidR="00926C56" w:rsidRPr="009C5721" w:rsidRDefault="00926C56" w:rsidP="0046335D">
            <w:pPr>
              <w:jc w:val="center"/>
              <w:rPr>
                <w:b/>
                <w:bCs/>
              </w:rPr>
            </w:pPr>
            <w:r w:rsidRPr="009C5721">
              <w:rPr>
                <w:b/>
                <w:bCs/>
              </w:rPr>
              <w:t>n=</w:t>
            </w:r>
            <w:r w:rsidRPr="0046335D">
              <w:rPr>
                <w:b/>
                <w:bCs/>
              </w:rPr>
              <w:t>12,32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4935A26E" w14:textId="77777777" w:rsidR="00926C56" w:rsidRPr="009C5721" w:rsidRDefault="00926C56" w:rsidP="0046335D">
            <w:pPr>
              <w:jc w:val="center"/>
              <w:rPr>
                <w:b/>
                <w:bCs/>
              </w:rPr>
            </w:pPr>
            <w:r w:rsidRPr="009C5721">
              <w:rPr>
                <w:b/>
                <w:bCs/>
              </w:rPr>
              <w:t>p-value</w:t>
            </w:r>
          </w:p>
        </w:tc>
      </w:tr>
      <w:tr w:rsidR="00926C56" w:rsidRPr="009C5721" w14:paraId="7E44D08C" w14:textId="77777777" w:rsidTr="0046335D">
        <w:tc>
          <w:tcPr>
            <w:tcW w:w="1980" w:type="dxa"/>
            <w:tcBorders>
              <w:top w:val="nil"/>
              <w:bottom w:val="nil"/>
            </w:tcBorders>
          </w:tcPr>
          <w:p w14:paraId="421ED206" w14:textId="77777777" w:rsidR="00926C56" w:rsidRPr="009C5721" w:rsidRDefault="00926C56" w:rsidP="0046335D">
            <w:pPr>
              <w:jc w:val="center"/>
            </w:pPr>
            <w:r w:rsidRPr="009C5721">
              <w:t>None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36C006E" w14:textId="77777777" w:rsidR="00926C56" w:rsidRPr="009C5721" w:rsidRDefault="00926C56" w:rsidP="0046335D">
            <w:pPr>
              <w:jc w:val="center"/>
            </w:pPr>
            <w:r w:rsidRPr="0046335D">
              <w:t>12,203 (19.3</w:t>
            </w:r>
            <w:r w:rsidRPr="009C5721">
              <w:t>%)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5159440B" w14:textId="77777777" w:rsidR="00926C56" w:rsidRPr="009C5721" w:rsidRDefault="00926C56" w:rsidP="0046335D">
            <w:pPr>
              <w:jc w:val="center"/>
            </w:pPr>
            <w:r w:rsidRPr="0046335D">
              <w:t>9,679</w:t>
            </w:r>
            <w:r w:rsidRPr="009C5721">
              <w:t xml:space="preserve"> (</w:t>
            </w:r>
            <w:r w:rsidRPr="0046335D">
              <w:t>19</w:t>
            </w:r>
            <w:r w:rsidRPr="009C5721">
              <w:t>.</w:t>
            </w:r>
            <w:r w:rsidRPr="0046335D">
              <w:t>0</w:t>
            </w:r>
            <w:r w:rsidRPr="009C5721">
              <w:t>%)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689429CB" w14:textId="77777777" w:rsidR="00926C56" w:rsidRPr="009C5721" w:rsidRDefault="00926C56" w:rsidP="0046335D">
            <w:pPr>
              <w:jc w:val="center"/>
            </w:pPr>
            <w:r w:rsidRPr="0046335D">
              <w:t>2,524</w:t>
            </w:r>
            <w:r w:rsidRPr="009C5721">
              <w:t xml:space="preserve"> (</w:t>
            </w:r>
            <w:r w:rsidRPr="0046335D">
              <w:t>20</w:t>
            </w:r>
            <w:r w:rsidRPr="009C5721">
              <w:t>.</w:t>
            </w:r>
            <w:r w:rsidRPr="0046335D">
              <w:t>5</w:t>
            </w:r>
            <w:r w:rsidRPr="009C5721">
              <w:t>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7143BBF" w14:textId="77777777" w:rsidR="00926C56" w:rsidRPr="009C5721" w:rsidRDefault="00926C56" w:rsidP="0046335D">
            <w:pPr>
              <w:jc w:val="center"/>
            </w:pPr>
            <w:r w:rsidRPr="009C5721">
              <w:t>&lt;0.001</w:t>
            </w:r>
          </w:p>
        </w:tc>
      </w:tr>
      <w:tr w:rsidR="00926C56" w:rsidRPr="009C5721" w14:paraId="6DC1A519" w14:textId="77777777" w:rsidTr="0046335D">
        <w:tc>
          <w:tcPr>
            <w:tcW w:w="1980" w:type="dxa"/>
            <w:tcBorders>
              <w:top w:val="nil"/>
              <w:bottom w:val="nil"/>
            </w:tcBorders>
          </w:tcPr>
          <w:p w14:paraId="3101739C" w14:textId="77777777" w:rsidR="00926C56" w:rsidRPr="009C5721" w:rsidRDefault="00926C56" w:rsidP="0046335D">
            <w:pPr>
              <w:jc w:val="center"/>
            </w:pPr>
            <w:r w:rsidRPr="009C5721">
              <w:t>1-5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FBCFEF7" w14:textId="77777777" w:rsidR="00926C56" w:rsidRPr="009C5721" w:rsidRDefault="00926C56" w:rsidP="0046335D">
            <w:pPr>
              <w:jc w:val="center"/>
            </w:pPr>
            <w:r w:rsidRPr="0046335D">
              <w:t>32</w:t>
            </w:r>
            <w:r w:rsidRPr="009C5721">
              <w:t>,7</w:t>
            </w:r>
            <w:r w:rsidRPr="0046335D">
              <w:t>53</w:t>
            </w:r>
            <w:r w:rsidRPr="009C5721">
              <w:t xml:space="preserve"> (</w:t>
            </w:r>
            <w:r w:rsidRPr="0046335D">
              <w:t>51</w:t>
            </w:r>
            <w:r w:rsidRPr="009C5721">
              <w:t>.</w:t>
            </w:r>
            <w:r w:rsidRPr="0046335D">
              <w:t>8</w:t>
            </w:r>
            <w:r w:rsidRPr="009C5721">
              <w:t>%)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08E14A9" w14:textId="77777777" w:rsidR="00926C56" w:rsidRPr="009C5721" w:rsidRDefault="00926C56" w:rsidP="0046335D">
            <w:pPr>
              <w:jc w:val="center"/>
            </w:pPr>
            <w:r w:rsidRPr="0046335D">
              <w:t>27,050</w:t>
            </w:r>
            <w:r w:rsidRPr="009C5721">
              <w:t xml:space="preserve"> (</w:t>
            </w:r>
            <w:r w:rsidRPr="0046335D">
              <w:t>53</w:t>
            </w:r>
            <w:r w:rsidRPr="009C5721">
              <w:t>.</w:t>
            </w:r>
            <w:r w:rsidRPr="0046335D">
              <w:t>2</w:t>
            </w:r>
            <w:r w:rsidRPr="009C5721">
              <w:t>%)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55BB6372" w14:textId="77777777" w:rsidR="00926C56" w:rsidRPr="009C5721" w:rsidRDefault="00926C56" w:rsidP="0046335D">
            <w:pPr>
              <w:jc w:val="center"/>
            </w:pPr>
            <w:r w:rsidRPr="0046335D">
              <w:t>5,703</w:t>
            </w:r>
            <w:r w:rsidRPr="009C5721">
              <w:t xml:space="preserve"> (</w:t>
            </w:r>
            <w:r w:rsidRPr="0046335D">
              <w:t>46</w:t>
            </w:r>
            <w:r w:rsidRPr="009C5721">
              <w:t>.</w:t>
            </w:r>
            <w:r w:rsidRPr="0046335D">
              <w:t>3</w:t>
            </w:r>
            <w:r w:rsidRPr="009C5721">
              <w:t>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0E2F445" w14:textId="77777777" w:rsidR="00926C56" w:rsidRPr="009C5721" w:rsidRDefault="00926C56" w:rsidP="0046335D">
            <w:pPr>
              <w:jc w:val="center"/>
            </w:pPr>
            <w:r w:rsidRPr="009C5721">
              <w:t>&lt;0.001</w:t>
            </w:r>
          </w:p>
        </w:tc>
      </w:tr>
      <w:tr w:rsidR="00926C56" w:rsidRPr="009C5721" w14:paraId="1F8E705C" w14:textId="77777777" w:rsidTr="0046335D">
        <w:tc>
          <w:tcPr>
            <w:tcW w:w="1980" w:type="dxa"/>
            <w:tcBorders>
              <w:top w:val="nil"/>
              <w:bottom w:val="nil"/>
            </w:tcBorders>
          </w:tcPr>
          <w:p w14:paraId="38E7AC77" w14:textId="77777777" w:rsidR="00926C56" w:rsidRPr="009C5721" w:rsidRDefault="00926C56" w:rsidP="0046335D">
            <w:pPr>
              <w:jc w:val="center"/>
            </w:pPr>
            <w:r w:rsidRPr="009C5721">
              <w:t>6-10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2AD018CA" w14:textId="77777777" w:rsidR="00926C56" w:rsidRPr="009C5721" w:rsidRDefault="00926C56" w:rsidP="0046335D">
            <w:pPr>
              <w:jc w:val="center"/>
            </w:pPr>
            <w:r w:rsidRPr="0046335D">
              <w:t>13,696</w:t>
            </w:r>
            <w:r w:rsidRPr="009C5721">
              <w:t xml:space="preserve"> (2</w:t>
            </w:r>
            <w:r w:rsidRPr="0046335D">
              <w:t>1</w:t>
            </w:r>
            <w:r w:rsidRPr="009C5721">
              <w:t>.</w:t>
            </w:r>
            <w:r w:rsidRPr="0046335D">
              <w:t>7</w:t>
            </w:r>
            <w:r w:rsidRPr="009C5721">
              <w:t>%)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C53C2C5" w14:textId="77777777" w:rsidR="00926C56" w:rsidRPr="009C5721" w:rsidRDefault="00926C56" w:rsidP="0046335D">
            <w:pPr>
              <w:jc w:val="center"/>
            </w:pPr>
            <w:r w:rsidRPr="0046335D">
              <w:t>10,842</w:t>
            </w:r>
            <w:r w:rsidRPr="009C5721">
              <w:t xml:space="preserve"> (</w:t>
            </w:r>
            <w:r w:rsidRPr="0046335D">
              <w:t>21</w:t>
            </w:r>
            <w:r w:rsidRPr="009C5721">
              <w:t>.</w:t>
            </w:r>
            <w:r w:rsidRPr="0046335D">
              <w:t>3</w:t>
            </w:r>
            <w:r w:rsidRPr="009C5721">
              <w:t>%)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463BAB0" w14:textId="77777777" w:rsidR="00926C56" w:rsidRPr="009C5721" w:rsidRDefault="00926C56" w:rsidP="0046335D">
            <w:pPr>
              <w:jc w:val="center"/>
            </w:pPr>
            <w:r w:rsidRPr="0046335D">
              <w:t>2,854</w:t>
            </w:r>
            <w:r w:rsidRPr="009C5721">
              <w:t xml:space="preserve"> (2</w:t>
            </w:r>
            <w:r w:rsidRPr="0046335D">
              <w:t>3</w:t>
            </w:r>
            <w:r w:rsidRPr="009C5721">
              <w:t>.</w:t>
            </w:r>
            <w:r w:rsidRPr="0046335D">
              <w:t>2</w:t>
            </w:r>
            <w:r w:rsidRPr="009C5721">
              <w:t>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0FDB17B" w14:textId="77777777" w:rsidR="00926C56" w:rsidRPr="009C5721" w:rsidRDefault="00926C56" w:rsidP="0046335D">
            <w:pPr>
              <w:jc w:val="center"/>
            </w:pPr>
            <w:r w:rsidRPr="009C5721">
              <w:t>&lt;0.001</w:t>
            </w:r>
          </w:p>
        </w:tc>
      </w:tr>
      <w:tr w:rsidR="00926C56" w:rsidRPr="009C5721" w14:paraId="53C060D5" w14:textId="77777777" w:rsidTr="0046335D">
        <w:trPr>
          <w:trHeight w:val="89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6794780" w14:textId="77777777" w:rsidR="00926C56" w:rsidRPr="009C5721" w:rsidRDefault="00926C56" w:rsidP="0046335D">
            <w:pPr>
              <w:jc w:val="center"/>
            </w:pPr>
            <w:r w:rsidRPr="009C5721">
              <w:t>&gt;10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vAlign w:val="center"/>
          </w:tcPr>
          <w:p w14:paraId="65B8C2D1" w14:textId="77777777" w:rsidR="00926C56" w:rsidRPr="009C5721" w:rsidRDefault="00926C56" w:rsidP="0046335D">
            <w:pPr>
              <w:jc w:val="center"/>
            </w:pPr>
            <w:r w:rsidRPr="0046335D">
              <w:t>4,525</w:t>
            </w:r>
            <w:r w:rsidRPr="009C5721">
              <w:t xml:space="preserve"> (</w:t>
            </w:r>
            <w:r w:rsidRPr="0046335D">
              <w:t>7</w:t>
            </w:r>
            <w:r w:rsidRPr="009C5721">
              <w:t>.</w:t>
            </w:r>
            <w:r w:rsidRPr="0046335D">
              <w:t>2</w:t>
            </w:r>
            <w:r w:rsidRPr="009C5721">
              <w:t>%)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vAlign w:val="center"/>
          </w:tcPr>
          <w:p w14:paraId="7C16AED4" w14:textId="77777777" w:rsidR="00926C56" w:rsidRPr="009C5721" w:rsidRDefault="00926C56" w:rsidP="0046335D">
            <w:pPr>
              <w:jc w:val="center"/>
            </w:pPr>
            <w:r w:rsidRPr="009C5721">
              <w:t>3,</w:t>
            </w:r>
            <w:r w:rsidRPr="0046335D">
              <w:t>279</w:t>
            </w:r>
            <w:r w:rsidRPr="009C5721">
              <w:t xml:space="preserve"> (</w:t>
            </w:r>
            <w:r w:rsidRPr="0046335D">
              <w:t>6</w:t>
            </w:r>
            <w:r w:rsidRPr="009C5721">
              <w:t>.</w:t>
            </w:r>
            <w:r w:rsidRPr="0046335D">
              <w:t>5</w:t>
            </w:r>
            <w:r w:rsidRPr="009C5721">
              <w:t>%)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vAlign w:val="center"/>
          </w:tcPr>
          <w:p w14:paraId="0D3DF23B" w14:textId="77777777" w:rsidR="00926C56" w:rsidRPr="009C5721" w:rsidRDefault="00926C56" w:rsidP="0046335D">
            <w:pPr>
              <w:jc w:val="center"/>
            </w:pPr>
            <w:r w:rsidRPr="0046335D">
              <w:t>1,246</w:t>
            </w:r>
            <w:r w:rsidRPr="009C5721">
              <w:t xml:space="preserve"> (</w:t>
            </w:r>
            <w:r w:rsidRPr="0046335D">
              <w:t>10</w:t>
            </w:r>
            <w:r w:rsidRPr="009C5721">
              <w:t>.</w:t>
            </w:r>
            <w:r w:rsidRPr="0046335D">
              <w:t>1</w:t>
            </w:r>
            <w:r w:rsidRPr="009C5721">
              <w:t>%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1C82749D" w14:textId="77777777" w:rsidR="00926C56" w:rsidRPr="009C5721" w:rsidRDefault="00926C56" w:rsidP="0046335D">
            <w:pPr>
              <w:jc w:val="center"/>
            </w:pPr>
            <w:r w:rsidRPr="009C5721">
              <w:t>&lt;0.001</w:t>
            </w:r>
          </w:p>
        </w:tc>
      </w:tr>
    </w:tbl>
    <w:p w14:paraId="164FB541" w14:textId="77777777" w:rsidR="00926C56" w:rsidRPr="009C5721" w:rsidRDefault="00926C56" w:rsidP="00926C56">
      <w:pPr>
        <w:spacing w:line="480" w:lineRule="auto"/>
      </w:pPr>
    </w:p>
    <w:p w14:paraId="1754E08B" w14:textId="77777777" w:rsidR="00926C56" w:rsidRDefault="00926C56">
      <w:pPr>
        <w:rPr>
          <w:b/>
          <w:bCs/>
        </w:rPr>
      </w:pPr>
      <w:r>
        <w:rPr>
          <w:b/>
          <w:bCs/>
        </w:rPr>
        <w:br w:type="page"/>
      </w:r>
    </w:p>
    <w:p w14:paraId="0AE94B58" w14:textId="2B2075D3" w:rsidR="00926C56" w:rsidRPr="009C5721" w:rsidRDefault="00926C56" w:rsidP="00926C56">
      <w:pPr>
        <w:rPr>
          <w:color w:val="212121"/>
        </w:rPr>
      </w:pPr>
      <w:r>
        <w:rPr>
          <w:b/>
          <w:bCs/>
        </w:rPr>
        <w:lastRenderedPageBreak/>
        <w:t xml:space="preserve">Supplemental </w:t>
      </w:r>
      <w:r w:rsidRPr="00926C56">
        <w:rPr>
          <w:b/>
          <w:bCs/>
        </w:rPr>
        <w:t xml:space="preserve">Table </w:t>
      </w:r>
      <w:r>
        <w:rPr>
          <w:b/>
          <w:bCs/>
        </w:rPr>
        <w:t>4</w:t>
      </w:r>
      <w:r w:rsidRPr="0046335D">
        <w:rPr>
          <w:color w:val="212121"/>
        </w:rPr>
        <w:t xml:space="preserve">. </w:t>
      </w:r>
      <w:r w:rsidRPr="009C5721">
        <w:t>Multivariable analysis of post-operative outcomes among surgical patients by number of PC appointments in the year prior to surgery</w:t>
      </w:r>
      <w:r w:rsidRPr="0046335D">
        <w:t>, stratified by comorbidity status</w:t>
      </w:r>
      <w:r w:rsidRPr="009C5721">
        <w:t>.</w:t>
      </w:r>
    </w:p>
    <w:p w14:paraId="32FC2272" w14:textId="77777777" w:rsidR="00926C56" w:rsidRPr="0046335D" w:rsidRDefault="00926C56" w:rsidP="00926C56">
      <w:pPr>
        <w:rPr>
          <w:color w:val="2121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113"/>
        <w:gridCol w:w="1384"/>
        <w:gridCol w:w="1968"/>
        <w:gridCol w:w="1645"/>
      </w:tblGrid>
      <w:tr w:rsidR="00926C56" w:rsidRPr="0046335D" w14:paraId="3FA90561" w14:textId="77777777" w:rsidTr="0046335D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DC24117" w14:textId="77777777" w:rsidR="00926C56" w:rsidRPr="009C5721" w:rsidRDefault="00926C56" w:rsidP="0046335D">
            <w:pPr>
              <w:spacing w:line="276" w:lineRule="auto"/>
              <w:rPr>
                <w:b/>
                <w:bCs/>
              </w:rPr>
            </w:pPr>
            <w:r w:rsidRPr="009C5721">
              <w:rPr>
                <w:b/>
                <w:bCs/>
              </w:rPr>
              <w:t>Outcome</w:t>
            </w:r>
            <w:r w:rsidRPr="0046335D">
              <w:rPr>
                <w:b/>
                <w:bCs/>
              </w:rPr>
              <w:t xml:space="preserve"> 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7047C261" w14:textId="77777777" w:rsidR="00926C56" w:rsidRPr="009C5721" w:rsidRDefault="00926C56" w:rsidP="0046335D">
            <w:pPr>
              <w:spacing w:line="276" w:lineRule="auto"/>
              <w:jc w:val="center"/>
              <w:rPr>
                <w:b/>
                <w:bCs/>
              </w:rPr>
            </w:pPr>
            <w:r w:rsidRPr="0046335D">
              <w:rPr>
                <w:b/>
                <w:bCs/>
              </w:rPr>
              <w:t>No Comorbiditi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BF8F7D5" w14:textId="77777777" w:rsidR="00926C56" w:rsidRPr="0046335D" w:rsidRDefault="00926C56" w:rsidP="0046335D">
            <w:pPr>
              <w:spacing w:line="276" w:lineRule="auto"/>
              <w:jc w:val="center"/>
              <w:rPr>
                <w:b/>
                <w:bCs/>
              </w:rPr>
            </w:pPr>
            <w:r w:rsidRPr="0046335D">
              <w:rPr>
                <w:b/>
                <w:bCs/>
              </w:rPr>
              <w:t>p-valu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69484BC4" w14:textId="77777777" w:rsidR="00926C56" w:rsidRPr="009C5721" w:rsidRDefault="00926C56" w:rsidP="0046335D">
            <w:pPr>
              <w:spacing w:line="276" w:lineRule="auto"/>
              <w:jc w:val="center"/>
              <w:rPr>
                <w:b/>
                <w:bCs/>
              </w:rPr>
            </w:pPr>
            <w:r w:rsidRPr="0046335D">
              <w:rPr>
                <w:b/>
                <w:bCs/>
              </w:rPr>
              <w:t>Comorbiditie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158F908C" w14:textId="77777777" w:rsidR="00926C56" w:rsidRPr="009C5721" w:rsidRDefault="00926C56" w:rsidP="0046335D">
            <w:pPr>
              <w:spacing w:line="276" w:lineRule="auto"/>
              <w:jc w:val="center"/>
              <w:rPr>
                <w:b/>
                <w:bCs/>
              </w:rPr>
            </w:pPr>
            <w:r w:rsidRPr="009C5721">
              <w:rPr>
                <w:b/>
                <w:bCs/>
              </w:rPr>
              <w:t>p-value</w:t>
            </w:r>
          </w:p>
        </w:tc>
      </w:tr>
      <w:tr w:rsidR="00926C56" w:rsidRPr="0046335D" w14:paraId="11B8C577" w14:textId="77777777" w:rsidTr="0046335D">
        <w:tc>
          <w:tcPr>
            <w:tcW w:w="2250" w:type="dxa"/>
            <w:tcBorders>
              <w:top w:val="single" w:sz="4" w:space="0" w:color="auto"/>
            </w:tcBorders>
          </w:tcPr>
          <w:p w14:paraId="52402EC2" w14:textId="77777777" w:rsidR="00926C56" w:rsidRPr="009C5721" w:rsidRDefault="00926C56" w:rsidP="0046335D">
            <w:pPr>
              <w:spacing w:line="276" w:lineRule="auto"/>
              <w:ind w:left="144"/>
            </w:pPr>
            <w:r w:rsidRPr="009C5721">
              <w:t>Textbook outcome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14:paraId="034E9E20" w14:textId="77777777" w:rsidR="00926C56" w:rsidRPr="009C5721" w:rsidRDefault="00926C56" w:rsidP="0046335D">
            <w:pPr>
              <w:spacing w:line="276" w:lineRule="auto"/>
              <w:jc w:val="center"/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7A14D656" w14:textId="77777777" w:rsidR="00926C56" w:rsidRPr="0046335D" w:rsidRDefault="00926C56" w:rsidP="0046335D">
            <w:pPr>
              <w:spacing w:line="276" w:lineRule="auto"/>
              <w:jc w:val="center"/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0C6FA19A" w14:textId="77777777" w:rsidR="00926C56" w:rsidRPr="009C5721" w:rsidRDefault="00926C56" w:rsidP="0046335D">
            <w:pPr>
              <w:spacing w:line="276" w:lineRule="auto"/>
              <w:jc w:val="center"/>
            </w:pP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31973AD5" w14:textId="77777777" w:rsidR="00926C56" w:rsidRPr="009C5721" w:rsidRDefault="00926C56" w:rsidP="0046335D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26C56" w:rsidRPr="0046335D" w14:paraId="139FA81C" w14:textId="77777777" w:rsidTr="0046335D">
        <w:tc>
          <w:tcPr>
            <w:tcW w:w="2250" w:type="dxa"/>
          </w:tcPr>
          <w:p w14:paraId="787C0FAA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None</w:t>
            </w:r>
          </w:p>
        </w:tc>
        <w:tc>
          <w:tcPr>
            <w:tcW w:w="2113" w:type="dxa"/>
          </w:tcPr>
          <w:p w14:paraId="4A71D7C1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Ref</w:t>
            </w:r>
          </w:p>
        </w:tc>
        <w:tc>
          <w:tcPr>
            <w:tcW w:w="1384" w:type="dxa"/>
          </w:tcPr>
          <w:p w14:paraId="0C6EEFA4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t>-</w:t>
            </w:r>
          </w:p>
        </w:tc>
        <w:tc>
          <w:tcPr>
            <w:tcW w:w="1968" w:type="dxa"/>
          </w:tcPr>
          <w:p w14:paraId="16EC28F8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Ref</w:t>
            </w:r>
          </w:p>
        </w:tc>
        <w:tc>
          <w:tcPr>
            <w:tcW w:w="1645" w:type="dxa"/>
            <w:vAlign w:val="center"/>
          </w:tcPr>
          <w:p w14:paraId="7CEC6305" w14:textId="77777777" w:rsidR="00926C56" w:rsidRPr="009C5721" w:rsidRDefault="00926C56" w:rsidP="0046335D">
            <w:pPr>
              <w:spacing w:line="276" w:lineRule="auto"/>
              <w:jc w:val="center"/>
              <w:rPr>
                <w:color w:val="000000"/>
              </w:rPr>
            </w:pPr>
            <w:r w:rsidRPr="009C5721">
              <w:rPr>
                <w:color w:val="000000"/>
              </w:rPr>
              <w:t>-</w:t>
            </w:r>
          </w:p>
        </w:tc>
      </w:tr>
      <w:tr w:rsidR="00926C56" w:rsidRPr="0046335D" w14:paraId="3F9798FF" w14:textId="77777777" w:rsidTr="0046335D">
        <w:tc>
          <w:tcPr>
            <w:tcW w:w="2250" w:type="dxa"/>
          </w:tcPr>
          <w:p w14:paraId="6F010639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1-5</w:t>
            </w:r>
          </w:p>
        </w:tc>
        <w:tc>
          <w:tcPr>
            <w:tcW w:w="2113" w:type="dxa"/>
          </w:tcPr>
          <w:p w14:paraId="1558A090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1.21</w:t>
            </w:r>
            <w:r w:rsidRPr="0046335D">
              <w:t xml:space="preserve"> [1.15</w:t>
            </w:r>
            <w:r w:rsidRPr="009C5721">
              <w:t>–</w:t>
            </w:r>
            <w:r w:rsidRPr="0046335D">
              <w:t>1.27]</w:t>
            </w:r>
          </w:p>
        </w:tc>
        <w:tc>
          <w:tcPr>
            <w:tcW w:w="1384" w:type="dxa"/>
          </w:tcPr>
          <w:p w14:paraId="04145E5A" w14:textId="77777777" w:rsidR="00926C56" w:rsidRPr="0046335D" w:rsidRDefault="00926C56" w:rsidP="0046335D">
            <w:pPr>
              <w:spacing w:line="276" w:lineRule="auto"/>
              <w:jc w:val="center"/>
              <w:rPr>
                <w:b/>
                <w:bCs/>
              </w:rPr>
            </w:pPr>
            <w:r w:rsidRPr="0046335D">
              <w:rPr>
                <w:b/>
                <w:bCs/>
              </w:rPr>
              <w:t>&lt;.0001</w:t>
            </w:r>
          </w:p>
        </w:tc>
        <w:tc>
          <w:tcPr>
            <w:tcW w:w="1968" w:type="dxa"/>
          </w:tcPr>
          <w:p w14:paraId="1C74525A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1.18 [1.06</w:t>
            </w:r>
            <w:r w:rsidRPr="009C5721">
              <w:t>–</w:t>
            </w:r>
            <w:r w:rsidRPr="0046335D">
              <w:t>1.31]</w:t>
            </w:r>
          </w:p>
        </w:tc>
        <w:tc>
          <w:tcPr>
            <w:tcW w:w="1645" w:type="dxa"/>
            <w:vAlign w:val="center"/>
          </w:tcPr>
          <w:p w14:paraId="35880E41" w14:textId="77777777" w:rsidR="00926C56" w:rsidRPr="009C5721" w:rsidRDefault="00926C56" w:rsidP="0046335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9C5721">
              <w:rPr>
                <w:b/>
                <w:bCs/>
                <w:color w:val="000000"/>
                <w:lang w:val="pt-BR"/>
              </w:rPr>
              <w:t xml:space="preserve"> 0</w:t>
            </w:r>
            <w:r w:rsidRPr="009C5721">
              <w:rPr>
                <w:b/>
                <w:bCs/>
                <w:color w:val="000000"/>
              </w:rPr>
              <w:t>.001</w:t>
            </w:r>
            <w:r w:rsidRPr="0046335D">
              <w:rPr>
                <w:b/>
                <w:bCs/>
                <w:color w:val="000000"/>
              </w:rPr>
              <w:t>7</w:t>
            </w:r>
          </w:p>
        </w:tc>
      </w:tr>
      <w:tr w:rsidR="00926C56" w:rsidRPr="0046335D" w14:paraId="6AB44E68" w14:textId="77777777" w:rsidTr="0046335D">
        <w:tc>
          <w:tcPr>
            <w:tcW w:w="2250" w:type="dxa"/>
          </w:tcPr>
          <w:p w14:paraId="35D5501F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6-10</w:t>
            </w:r>
          </w:p>
        </w:tc>
        <w:tc>
          <w:tcPr>
            <w:tcW w:w="2113" w:type="dxa"/>
          </w:tcPr>
          <w:p w14:paraId="536F74CD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1.06 [1.00</w:t>
            </w:r>
            <w:r w:rsidRPr="009C5721">
              <w:t>–</w:t>
            </w:r>
            <w:r w:rsidRPr="0046335D">
              <w:t>1.24]</w:t>
            </w:r>
          </w:p>
        </w:tc>
        <w:tc>
          <w:tcPr>
            <w:tcW w:w="1384" w:type="dxa"/>
          </w:tcPr>
          <w:p w14:paraId="75E0B782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t>0.0653</w:t>
            </w:r>
          </w:p>
        </w:tc>
        <w:tc>
          <w:tcPr>
            <w:tcW w:w="1968" w:type="dxa"/>
          </w:tcPr>
          <w:p w14:paraId="48ECEAAA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1.08 [0.96</w:t>
            </w:r>
            <w:r w:rsidRPr="009C5721">
              <w:t>–</w:t>
            </w:r>
            <w:r w:rsidRPr="0046335D">
              <w:t>1.22]</w:t>
            </w:r>
          </w:p>
        </w:tc>
        <w:tc>
          <w:tcPr>
            <w:tcW w:w="1645" w:type="dxa"/>
            <w:vAlign w:val="center"/>
          </w:tcPr>
          <w:p w14:paraId="43F35FF0" w14:textId="77777777" w:rsidR="00926C56" w:rsidRPr="009C5721" w:rsidRDefault="00926C56" w:rsidP="0046335D">
            <w:pPr>
              <w:spacing w:line="276" w:lineRule="auto"/>
              <w:jc w:val="center"/>
              <w:rPr>
                <w:color w:val="000000"/>
              </w:rPr>
            </w:pPr>
            <w:r w:rsidRPr="009C5721">
              <w:rPr>
                <w:color w:val="000000"/>
              </w:rPr>
              <w:t>0.</w:t>
            </w:r>
            <w:r w:rsidRPr="0046335D">
              <w:rPr>
                <w:color w:val="000000"/>
              </w:rPr>
              <w:t>1869</w:t>
            </w:r>
          </w:p>
        </w:tc>
      </w:tr>
      <w:tr w:rsidR="00926C56" w:rsidRPr="0046335D" w14:paraId="4843A158" w14:textId="77777777" w:rsidTr="0046335D">
        <w:tc>
          <w:tcPr>
            <w:tcW w:w="2250" w:type="dxa"/>
          </w:tcPr>
          <w:p w14:paraId="2230CBEB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&gt;10</w:t>
            </w:r>
          </w:p>
        </w:tc>
        <w:tc>
          <w:tcPr>
            <w:tcW w:w="2113" w:type="dxa"/>
          </w:tcPr>
          <w:p w14:paraId="450BAB92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</w:t>
            </w:r>
            <w:r w:rsidRPr="0046335D">
              <w:t>96 [0.88</w:t>
            </w:r>
            <w:r w:rsidRPr="009C5721">
              <w:t>–</w:t>
            </w:r>
            <w:r w:rsidRPr="0046335D">
              <w:t>1.04]</w:t>
            </w:r>
          </w:p>
        </w:tc>
        <w:tc>
          <w:tcPr>
            <w:tcW w:w="1384" w:type="dxa"/>
          </w:tcPr>
          <w:p w14:paraId="6BC1D887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t>0.3063</w:t>
            </w:r>
          </w:p>
        </w:tc>
        <w:tc>
          <w:tcPr>
            <w:tcW w:w="1968" w:type="dxa"/>
          </w:tcPr>
          <w:p w14:paraId="069CA0BE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94 [0.81</w:t>
            </w:r>
            <w:r w:rsidRPr="009C5721">
              <w:t>–</w:t>
            </w:r>
            <w:r w:rsidRPr="0046335D">
              <w:t>1.09]</w:t>
            </w:r>
          </w:p>
        </w:tc>
        <w:tc>
          <w:tcPr>
            <w:tcW w:w="1645" w:type="dxa"/>
            <w:vAlign w:val="center"/>
          </w:tcPr>
          <w:p w14:paraId="41CF4981" w14:textId="77777777" w:rsidR="00926C56" w:rsidRPr="009C5721" w:rsidRDefault="00926C56" w:rsidP="0046335D">
            <w:pPr>
              <w:spacing w:line="276" w:lineRule="auto"/>
              <w:jc w:val="center"/>
              <w:rPr>
                <w:color w:val="000000"/>
              </w:rPr>
            </w:pPr>
            <w:r w:rsidRPr="009C5721">
              <w:rPr>
                <w:color w:val="000000"/>
              </w:rPr>
              <w:t>0.</w:t>
            </w:r>
            <w:r w:rsidRPr="0046335D">
              <w:rPr>
                <w:color w:val="000000"/>
              </w:rPr>
              <w:t>3853</w:t>
            </w:r>
          </w:p>
        </w:tc>
      </w:tr>
      <w:tr w:rsidR="00926C56" w:rsidRPr="0046335D" w14:paraId="3E19EEFB" w14:textId="77777777" w:rsidTr="0046335D">
        <w:tc>
          <w:tcPr>
            <w:tcW w:w="2250" w:type="dxa"/>
          </w:tcPr>
          <w:p w14:paraId="659191BF" w14:textId="77777777" w:rsidR="00926C56" w:rsidRPr="009C5721" w:rsidRDefault="00926C56" w:rsidP="0046335D">
            <w:pPr>
              <w:spacing w:line="276" w:lineRule="auto"/>
              <w:ind w:left="144"/>
            </w:pPr>
            <w:r w:rsidRPr="009C5721">
              <w:t>Complication</w:t>
            </w:r>
          </w:p>
        </w:tc>
        <w:tc>
          <w:tcPr>
            <w:tcW w:w="2113" w:type="dxa"/>
          </w:tcPr>
          <w:p w14:paraId="1C9131FE" w14:textId="77777777" w:rsidR="00926C56" w:rsidRPr="009C5721" w:rsidRDefault="00926C56" w:rsidP="0046335D">
            <w:pPr>
              <w:spacing w:line="276" w:lineRule="auto"/>
              <w:jc w:val="center"/>
            </w:pPr>
          </w:p>
        </w:tc>
        <w:tc>
          <w:tcPr>
            <w:tcW w:w="1384" w:type="dxa"/>
          </w:tcPr>
          <w:p w14:paraId="09379C71" w14:textId="77777777" w:rsidR="00926C56" w:rsidRPr="0046335D" w:rsidRDefault="00926C56" w:rsidP="0046335D">
            <w:pPr>
              <w:spacing w:line="276" w:lineRule="auto"/>
              <w:jc w:val="center"/>
            </w:pPr>
          </w:p>
        </w:tc>
        <w:tc>
          <w:tcPr>
            <w:tcW w:w="1968" w:type="dxa"/>
          </w:tcPr>
          <w:p w14:paraId="3579533F" w14:textId="77777777" w:rsidR="00926C56" w:rsidRPr="009C5721" w:rsidRDefault="00926C56" w:rsidP="0046335D">
            <w:pPr>
              <w:spacing w:line="276" w:lineRule="auto"/>
              <w:jc w:val="center"/>
            </w:pPr>
          </w:p>
        </w:tc>
        <w:tc>
          <w:tcPr>
            <w:tcW w:w="1645" w:type="dxa"/>
            <w:vAlign w:val="center"/>
          </w:tcPr>
          <w:p w14:paraId="0A7B7A92" w14:textId="77777777" w:rsidR="00926C56" w:rsidRPr="009C5721" w:rsidRDefault="00926C56" w:rsidP="0046335D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26C56" w:rsidRPr="0046335D" w14:paraId="7CABE659" w14:textId="77777777" w:rsidTr="0046335D">
        <w:tc>
          <w:tcPr>
            <w:tcW w:w="2250" w:type="dxa"/>
          </w:tcPr>
          <w:p w14:paraId="03F1F904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None</w:t>
            </w:r>
          </w:p>
        </w:tc>
        <w:tc>
          <w:tcPr>
            <w:tcW w:w="2113" w:type="dxa"/>
          </w:tcPr>
          <w:p w14:paraId="74EABC28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Ref</w:t>
            </w:r>
          </w:p>
        </w:tc>
        <w:tc>
          <w:tcPr>
            <w:tcW w:w="1384" w:type="dxa"/>
          </w:tcPr>
          <w:p w14:paraId="6C414317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t>-</w:t>
            </w:r>
          </w:p>
        </w:tc>
        <w:tc>
          <w:tcPr>
            <w:tcW w:w="1968" w:type="dxa"/>
          </w:tcPr>
          <w:p w14:paraId="1EB7AD3D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Ref</w:t>
            </w:r>
          </w:p>
        </w:tc>
        <w:tc>
          <w:tcPr>
            <w:tcW w:w="1645" w:type="dxa"/>
            <w:vAlign w:val="center"/>
          </w:tcPr>
          <w:p w14:paraId="077DB596" w14:textId="77777777" w:rsidR="00926C56" w:rsidRPr="009C5721" w:rsidRDefault="00926C56" w:rsidP="0046335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9C5721">
              <w:rPr>
                <w:color w:val="000000"/>
              </w:rPr>
              <w:t>-</w:t>
            </w:r>
          </w:p>
        </w:tc>
      </w:tr>
      <w:tr w:rsidR="00926C56" w:rsidRPr="0046335D" w14:paraId="0DED6413" w14:textId="77777777" w:rsidTr="0046335D">
        <w:tc>
          <w:tcPr>
            <w:tcW w:w="2250" w:type="dxa"/>
          </w:tcPr>
          <w:p w14:paraId="69B0E0A3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1-5</w:t>
            </w:r>
          </w:p>
        </w:tc>
        <w:tc>
          <w:tcPr>
            <w:tcW w:w="2113" w:type="dxa"/>
          </w:tcPr>
          <w:p w14:paraId="41A6B43E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85</w:t>
            </w:r>
            <w:r w:rsidRPr="0046335D">
              <w:t xml:space="preserve"> [0.80</w:t>
            </w:r>
            <w:r w:rsidRPr="009C5721">
              <w:t>–</w:t>
            </w:r>
            <w:r w:rsidRPr="0046335D">
              <w:t>0.91]</w:t>
            </w:r>
          </w:p>
        </w:tc>
        <w:tc>
          <w:tcPr>
            <w:tcW w:w="1384" w:type="dxa"/>
          </w:tcPr>
          <w:p w14:paraId="335D7EFF" w14:textId="77777777" w:rsidR="00926C56" w:rsidRPr="0046335D" w:rsidRDefault="00926C56" w:rsidP="0046335D">
            <w:pPr>
              <w:spacing w:line="276" w:lineRule="auto"/>
              <w:jc w:val="center"/>
              <w:rPr>
                <w:b/>
                <w:bCs/>
              </w:rPr>
            </w:pPr>
            <w:r w:rsidRPr="0046335D">
              <w:rPr>
                <w:b/>
                <w:bCs/>
              </w:rPr>
              <w:t>&lt;.0001</w:t>
            </w:r>
          </w:p>
        </w:tc>
        <w:tc>
          <w:tcPr>
            <w:tcW w:w="1968" w:type="dxa"/>
          </w:tcPr>
          <w:p w14:paraId="24DDD9A0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91 [</w:t>
            </w:r>
            <w:r w:rsidRPr="009C5721">
              <w:t>0.81–</w:t>
            </w:r>
            <w:r w:rsidRPr="0046335D">
              <w:t>1.02]</w:t>
            </w:r>
          </w:p>
        </w:tc>
        <w:tc>
          <w:tcPr>
            <w:tcW w:w="1645" w:type="dxa"/>
            <w:vAlign w:val="center"/>
          </w:tcPr>
          <w:p w14:paraId="6DF2928F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1020</w:t>
            </w:r>
          </w:p>
        </w:tc>
      </w:tr>
      <w:tr w:rsidR="00926C56" w:rsidRPr="0046335D" w14:paraId="68938D90" w14:textId="77777777" w:rsidTr="0046335D">
        <w:tc>
          <w:tcPr>
            <w:tcW w:w="2250" w:type="dxa"/>
          </w:tcPr>
          <w:p w14:paraId="6724E492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6-10</w:t>
            </w:r>
          </w:p>
        </w:tc>
        <w:tc>
          <w:tcPr>
            <w:tcW w:w="2113" w:type="dxa"/>
          </w:tcPr>
          <w:p w14:paraId="0D61B3AC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9</w:t>
            </w:r>
            <w:r w:rsidRPr="0046335D">
              <w:t>4 [0.87</w:t>
            </w:r>
            <w:r w:rsidRPr="009C5721">
              <w:t>–</w:t>
            </w:r>
            <w:r w:rsidRPr="0046335D">
              <w:t>1.02]</w:t>
            </w:r>
          </w:p>
        </w:tc>
        <w:tc>
          <w:tcPr>
            <w:tcW w:w="1384" w:type="dxa"/>
          </w:tcPr>
          <w:p w14:paraId="78367FE8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t>0.1111</w:t>
            </w:r>
          </w:p>
        </w:tc>
        <w:tc>
          <w:tcPr>
            <w:tcW w:w="1968" w:type="dxa"/>
          </w:tcPr>
          <w:p w14:paraId="5DD5F0D9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96 [</w:t>
            </w:r>
            <w:r w:rsidRPr="009C5721">
              <w:t>0.8</w:t>
            </w:r>
            <w:r w:rsidRPr="0046335D">
              <w:t>5</w:t>
            </w:r>
            <w:r w:rsidRPr="009C5721">
              <w:t>–1.0</w:t>
            </w:r>
            <w:r w:rsidRPr="0046335D">
              <w:t>9]</w:t>
            </w:r>
          </w:p>
        </w:tc>
        <w:tc>
          <w:tcPr>
            <w:tcW w:w="1645" w:type="dxa"/>
            <w:vAlign w:val="center"/>
          </w:tcPr>
          <w:p w14:paraId="7385A18D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</w:t>
            </w:r>
            <w:r w:rsidRPr="0046335D">
              <w:t>5489</w:t>
            </w:r>
          </w:p>
        </w:tc>
      </w:tr>
      <w:tr w:rsidR="00926C56" w:rsidRPr="0046335D" w14:paraId="505A2E23" w14:textId="77777777" w:rsidTr="0046335D">
        <w:tc>
          <w:tcPr>
            <w:tcW w:w="2250" w:type="dxa"/>
          </w:tcPr>
          <w:p w14:paraId="7FAACA5D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&gt;10</w:t>
            </w:r>
          </w:p>
        </w:tc>
        <w:tc>
          <w:tcPr>
            <w:tcW w:w="2113" w:type="dxa"/>
          </w:tcPr>
          <w:p w14:paraId="5622580E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96 [0.86</w:t>
            </w:r>
            <w:r w:rsidRPr="009C5721">
              <w:t>–</w:t>
            </w:r>
            <w:r w:rsidRPr="0046335D">
              <w:t>1.07]</w:t>
            </w:r>
          </w:p>
        </w:tc>
        <w:tc>
          <w:tcPr>
            <w:tcW w:w="1384" w:type="dxa"/>
          </w:tcPr>
          <w:p w14:paraId="7E98FE1A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t>0.4685</w:t>
            </w:r>
          </w:p>
        </w:tc>
        <w:tc>
          <w:tcPr>
            <w:tcW w:w="1968" w:type="dxa"/>
          </w:tcPr>
          <w:p w14:paraId="4E5936A9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99 [</w:t>
            </w:r>
            <w:r w:rsidRPr="009C5721">
              <w:t>0.</w:t>
            </w:r>
            <w:r w:rsidRPr="0046335D">
              <w:t>84</w:t>
            </w:r>
            <w:r w:rsidRPr="009C5721">
              <w:t>–1.1</w:t>
            </w:r>
            <w:r w:rsidRPr="0046335D">
              <w:t>6]</w:t>
            </w:r>
          </w:p>
        </w:tc>
        <w:tc>
          <w:tcPr>
            <w:tcW w:w="1645" w:type="dxa"/>
            <w:vAlign w:val="center"/>
          </w:tcPr>
          <w:p w14:paraId="4F92DDF7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</w:t>
            </w:r>
            <w:r w:rsidRPr="0046335D">
              <w:t>8881</w:t>
            </w:r>
          </w:p>
        </w:tc>
      </w:tr>
      <w:tr w:rsidR="00926C56" w:rsidRPr="0046335D" w14:paraId="35013C1B" w14:textId="77777777" w:rsidTr="0046335D">
        <w:tc>
          <w:tcPr>
            <w:tcW w:w="2250" w:type="dxa"/>
          </w:tcPr>
          <w:p w14:paraId="2EA8D3A6" w14:textId="77777777" w:rsidR="00926C56" w:rsidRPr="009C5721" w:rsidRDefault="00926C56" w:rsidP="0046335D">
            <w:pPr>
              <w:spacing w:line="276" w:lineRule="auto"/>
              <w:ind w:left="144"/>
            </w:pPr>
            <w:r w:rsidRPr="009C5721">
              <w:t>Prolonged length of stay</w:t>
            </w:r>
          </w:p>
        </w:tc>
        <w:tc>
          <w:tcPr>
            <w:tcW w:w="2113" w:type="dxa"/>
          </w:tcPr>
          <w:p w14:paraId="1DCC6677" w14:textId="77777777" w:rsidR="00926C56" w:rsidRPr="009C5721" w:rsidRDefault="00926C56" w:rsidP="0046335D">
            <w:pPr>
              <w:spacing w:line="276" w:lineRule="auto"/>
              <w:jc w:val="center"/>
            </w:pPr>
          </w:p>
        </w:tc>
        <w:tc>
          <w:tcPr>
            <w:tcW w:w="1384" w:type="dxa"/>
          </w:tcPr>
          <w:p w14:paraId="4583B0EE" w14:textId="77777777" w:rsidR="00926C56" w:rsidRPr="0046335D" w:rsidRDefault="00926C56" w:rsidP="0046335D">
            <w:pPr>
              <w:spacing w:line="276" w:lineRule="auto"/>
              <w:jc w:val="center"/>
            </w:pPr>
          </w:p>
        </w:tc>
        <w:tc>
          <w:tcPr>
            <w:tcW w:w="1968" w:type="dxa"/>
          </w:tcPr>
          <w:p w14:paraId="68278229" w14:textId="77777777" w:rsidR="00926C56" w:rsidRPr="009C5721" w:rsidRDefault="00926C56" w:rsidP="0046335D">
            <w:pPr>
              <w:spacing w:line="276" w:lineRule="auto"/>
              <w:jc w:val="center"/>
            </w:pPr>
          </w:p>
        </w:tc>
        <w:tc>
          <w:tcPr>
            <w:tcW w:w="1645" w:type="dxa"/>
            <w:vAlign w:val="center"/>
          </w:tcPr>
          <w:p w14:paraId="4EB947B8" w14:textId="77777777" w:rsidR="00926C56" w:rsidRPr="009C5721" w:rsidRDefault="00926C56" w:rsidP="0046335D">
            <w:pPr>
              <w:spacing w:line="276" w:lineRule="auto"/>
              <w:jc w:val="center"/>
            </w:pPr>
          </w:p>
        </w:tc>
      </w:tr>
      <w:tr w:rsidR="00926C56" w:rsidRPr="0046335D" w14:paraId="15E2F174" w14:textId="77777777" w:rsidTr="0046335D">
        <w:tc>
          <w:tcPr>
            <w:tcW w:w="2250" w:type="dxa"/>
          </w:tcPr>
          <w:p w14:paraId="0B6B9E9F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None</w:t>
            </w:r>
          </w:p>
        </w:tc>
        <w:tc>
          <w:tcPr>
            <w:tcW w:w="2113" w:type="dxa"/>
          </w:tcPr>
          <w:p w14:paraId="3AB0DFD3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Ref</w:t>
            </w:r>
          </w:p>
        </w:tc>
        <w:tc>
          <w:tcPr>
            <w:tcW w:w="1384" w:type="dxa"/>
          </w:tcPr>
          <w:p w14:paraId="2E8785FC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t>-</w:t>
            </w:r>
          </w:p>
        </w:tc>
        <w:tc>
          <w:tcPr>
            <w:tcW w:w="1968" w:type="dxa"/>
          </w:tcPr>
          <w:p w14:paraId="202BD058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Ref</w:t>
            </w:r>
          </w:p>
        </w:tc>
        <w:tc>
          <w:tcPr>
            <w:tcW w:w="1645" w:type="dxa"/>
            <w:vAlign w:val="center"/>
          </w:tcPr>
          <w:p w14:paraId="4BE4717F" w14:textId="77777777" w:rsidR="00926C56" w:rsidRPr="009C5721" w:rsidRDefault="00926C56" w:rsidP="0046335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9C5721">
              <w:rPr>
                <w:color w:val="000000"/>
              </w:rPr>
              <w:t>-</w:t>
            </w:r>
          </w:p>
        </w:tc>
      </w:tr>
      <w:tr w:rsidR="00926C56" w:rsidRPr="0046335D" w14:paraId="5CFCADA5" w14:textId="77777777" w:rsidTr="0046335D">
        <w:tc>
          <w:tcPr>
            <w:tcW w:w="2250" w:type="dxa"/>
          </w:tcPr>
          <w:p w14:paraId="3E559A3A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1-5</w:t>
            </w:r>
          </w:p>
        </w:tc>
        <w:tc>
          <w:tcPr>
            <w:tcW w:w="2113" w:type="dxa"/>
          </w:tcPr>
          <w:p w14:paraId="750A678D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79</w:t>
            </w:r>
            <w:r w:rsidRPr="0046335D">
              <w:t xml:space="preserve"> [0.74</w:t>
            </w:r>
            <w:r w:rsidRPr="009C5721">
              <w:t>–</w:t>
            </w:r>
            <w:r w:rsidRPr="0046335D">
              <w:t>0.84]</w:t>
            </w:r>
          </w:p>
        </w:tc>
        <w:tc>
          <w:tcPr>
            <w:tcW w:w="1384" w:type="dxa"/>
          </w:tcPr>
          <w:p w14:paraId="2B338D2D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rPr>
                <w:b/>
                <w:bCs/>
              </w:rPr>
              <w:t>&lt;.0001</w:t>
            </w:r>
          </w:p>
        </w:tc>
        <w:tc>
          <w:tcPr>
            <w:tcW w:w="1968" w:type="dxa"/>
          </w:tcPr>
          <w:p w14:paraId="73BBC20C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84 [</w:t>
            </w:r>
            <w:r w:rsidRPr="009C5721">
              <w:t>0.75–0.</w:t>
            </w:r>
            <w:r w:rsidRPr="0046335D">
              <w:t>94]</w:t>
            </w:r>
          </w:p>
        </w:tc>
        <w:tc>
          <w:tcPr>
            <w:tcW w:w="1645" w:type="dxa"/>
            <w:vAlign w:val="center"/>
          </w:tcPr>
          <w:p w14:paraId="05104A3D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rPr>
                <w:b/>
                <w:bCs/>
                <w:color w:val="000000"/>
                <w:lang w:val="pt-BR"/>
              </w:rPr>
              <w:t>0</w:t>
            </w:r>
            <w:r w:rsidRPr="009C5721">
              <w:rPr>
                <w:b/>
                <w:bCs/>
                <w:color w:val="000000"/>
              </w:rPr>
              <w:t>.00</w:t>
            </w:r>
            <w:r w:rsidRPr="0046335D">
              <w:rPr>
                <w:b/>
                <w:bCs/>
                <w:color w:val="000000"/>
              </w:rPr>
              <w:t>24</w:t>
            </w:r>
          </w:p>
        </w:tc>
      </w:tr>
      <w:tr w:rsidR="00926C56" w:rsidRPr="0046335D" w14:paraId="000C8074" w14:textId="77777777" w:rsidTr="0046335D">
        <w:tc>
          <w:tcPr>
            <w:tcW w:w="2250" w:type="dxa"/>
          </w:tcPr>
          <w:p w14:paraId="649E8894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6-10</w:t>
            </w:r>
          </w:p>
        </w:tc>
        <w:tc>
          <w:tcPr>
            <w:tcW w:w="2113" w:type="dxa"/>
          </w:tcPr>
          <w:p w14:paraId="30EA7659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84</w:t>
            </w:r>
            <w:r w:rsidRPr="0046335D">
              <w:t xml:space="preserve"> [0.78</w:t>
            </w:r>
            <w:r w:rsidRPr="009C5721">
              <w:t>–</w:t>
            </w:r>
            <w:r w:rsidRPr="0046335D">
              <w:t>0.90]</w:t>
            </w:r>
          </w:p>
        </w:tc>
        <w:tc>
          <w:tcPr>
            <w:tcW w:w="1384" w:type="dxa"/>
          </w:tcPr>
          <w:p w14:paraId="2DCB1358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rPr>
                <w:b/>
                <w:bCs/>
              </w:rPr>
              <w:t>&lt;.0001</w:t>
            </w:r>
          </w:p>
        </w:tc>
        <w:tc>
          <w:tcPr>
            <w:tcW w:w="1968" w:type="dxa"/>
          </w:tcPr>
          <w:p w14:paraId="62B1D6BB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81 [</w:t>
            </w:r>
            <w:r w:rsidRPr="009C5721">
              <w:t>0.7</w:t>
            </w:r>
            <w:r w:rsidRPr="0046335D">
              <w:t>1</w:t>
            </w:r>
            <w:r w:rsidRPr="009C5721">
              <w:t>–0.</w:t>
            </w:r>
            <w:r w:rsidRPr="0046335D">
              <w:t>92]</w:t>
            </w:r>
          </w:p>
        </w:tc>
        <w:tc>
          <w:tcPr>
            <w:tcW w:w="1645" w:type="dxa"/>
            <w:vAlign w:val="center"/>
          </w:tcPr>
          <w:p w14:paraId="5B87B3E0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rPr>
                <w:b/>
                <w:bCs/>
                <w:color w:val="000000"/>
                <w:lang w:val="pt-BR"/>
              </w:rPr>
              <w:t>0</w:t>
            </w:r>
            <w:r w:rsidRPr="009C5721">
              <w:rPr>
                <w:b/>
                <w:bCs/>
                <w:color w:val="000000"/>
              </w:rPr>
              <w:t>.001</w:t>
            </w:r>
            <w:r w:rsidRPr="0046335D">
              <w:rPr>
                <w:b/>
                <w:bCs/>
                <w:color w:val="000000"/>
              </w:rPr>
              <w:t>5</w:t>
            </w:r>
          </w:p>
        </w:tc>
      </w:tr>
      <w:tr w:rsidR="00926C56" w:rsidRPr="0046335D" w14:paraId="295DD212" w14:textId="77777777" w:rsidTr="0046335D">
        <w:tc>
          <w:tcPr>
            <w:tcW w:w="2250" w:type="dxa"/>
          </w:tcPr>
          <w:p w14:paraId="7AA8A114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&gt;10</w:t>
            </w:r>
          </w:p>
        </w:tc>
        <w:tc>
          <w:tcPr>
            <w:tcW w:w="2113" w:type="dxa"/>
          </w:tcPr>
          <w:p w14:paraId="32386C49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</w:t>
            </w:r>
            <w:r w:rsidRPr="0046335D">
              <w:t>87 [0.78</w:t>
            </w:r>
            <w:r w:rsidRPr="009C5721">
              <w:t>–</w:t>
            </w:r>
            <w:r w:rsidRPr="0046335D">
              <w:t>0.97]</w:t>
            </w:r>
          </w:p>
        </w:tc>
        <w:tc>
          <w:tcPr>
            <w:tcW w:w="1384" w:type="dxa"/>
          </w:tcPr>
          <w:p w14:paraId="399F02EA" w14:textId="77777777" w:rsidR="00926C56" w:rsidRPr="0046335D" w:rsidRDefault="00926C56" w:rsidP="0046335D">
            <w:pPr>
              <w:spacing w:line="276" w:lineRule="auto"/>
              <w:jc w:val="center"/>
              <w:rPr>
                <w:b/>
                <w:bCs/>
              </w:rPr>
            </w:pPr>
            <w:r w:rsidRPr="0046335D">
              <w:rPr>
                <w:b/>
                <w:bCs/>
              </w:rPr>
              <w:t>0.0098</w:t>
            </w:r>
          </w:p>
        </w:tc>
        <w:tc>
          <w:tcPr>
            <w:tcW w:w="1968" w:type="dxa"/>
          </w:tcPr>
          <w:p w14:paraId="243F8F0B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94 [</w:t>
            </w:r>
            <w:r w:rsidRPr="009C5721">
              <w:t>0.</w:t>
            </w:r>
            <w:r w:rsidRPr="0046335D">
              <w:t>79</w:t>
            </w:r>
            <w:r w:rsidRPr="009C5721">
              <w:t>–1.</w:t>
            </w:r>
            <w:r w:rsidRPr="0046335D">
              <w:t>11]</w:t>
            </w:r>
          </w:p>
        </w:tc>
        <w:tc>
          <w:tcPr>
            <w:tcW w:w="1645" w:type="dxa"/>
            <w:vAlign w:val="center"/>
          </w:tcPr>
          <w:p w14:paraId="355F7024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</w:t>
            </w:r>
            <w:r w:rsidRPr="0046335D">
              <w:t>4346</w:t>
            </w:r>
          </w:p>
        </w:tc>
      </w:tr>
      <w:tr w:rsidR="00926C56" w:rsidRPr="0046335D" w14:paraId="52005D3B" w14:textId="77777777" w:rsidTr="0046335D">
        <w:tc>
          <w:tcPr>
            <w:tcW w:w="2250" w:type="dxa"/>
          </w:tcPr>
          <w:p w14:paraId="0F50D0D6" w14:textId="77777777" w:rsidR="00926C56" w:rsidRPr="009C5721" w:rsidRDefault="00926C56" w:rsidP="0046335D">
            <w:pPr>
              <w:spacing w:line="276" w:lineRule="auto"/>
              <w:ind w:left="144"/>
            </w:pPr>
            <w:r w:rsidRPr="009C5721">
              <w:t>90-day readmission</w:t>
            </w:r>
          </w:p>
        </w:tc>
        <w:tc>
          <w:tcPr>
            <w:tcW w:w="2113" w:type="dxa"/>
          </w:tcPr>
          <w:p w14:paraId="2A68627B" w14:textId="77777777" w:rsidR="00926C56" w:rsidRPr="009C5721" w:rsidRDefault="00926C56" w:rsidP="0046335D">
            <w:pPr>
              <w:spacing w:line="276" w:lineRule="auto"/>
              <w:jc w:val="center"/>
            </w:pPr>
          </w:p>
        </w:tc>
        <w:tc>
          <w:tcPr>
            <w:tcW w:w="1384" w:type="dxa"/>
          </w:tcPr>
          <w:p w14:paraId="0196E021" w14:textId="77777777" w:rsidR="00926C56" w:rsidRPr="0046335D" w:rsidRDefault="00926C56" w:rsidP="0046335D">
            <w:pPr>
              <w:spacing w:line="276" w:lineRule="auto"/>
              <w:jc w:val="center"/>
            </w:pPr>
          </w:p>
        </w:tc>
        <w:tc>
          <w:tcPr>
            <w:tcW w:w="1968" w:type="dxa"/>
          </w:tcPr>
          <w:p w14:paraId="1421047E" w14:textId="77777777" w:rsidR="00926C56" w:rsidRPr="009C5721" w:rsidRDefault="00926C56" w:rsidP="0046335D">
            <w:pPr>
              <w:spacing w:line="276" w:lineRule="auto"/>
              <w:jc w:val="center"/>
            </w:pPr>
          </w:p>
        </w:tc>
        <w:tc>
          <w:tcPr>
            <w:tcW w:w="1645" w:type="dxa"/>
            <w:vAlign w:val="center"/>
          </w:tcPr>
          <w:p w14:paraId="51B61995" w14:textId="77777777" w:rsidR="00926C56" w:rsidRPr="009C5721" w:rsidRDefault="00926C56" w:rsidP="0046335D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26C56" w:rsidRPr="0046335D" w14:paraId="77374A0D" w14:textId="77777777" w:rsidTr="0046335D">
        <w:tc>
          <w:tcPr>
            <w:tcW w:w="2250" w:type="dxa"/>
          </w:tcPr>
          <w:p w14:paraId="73057879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None</w:t>
            </w:r>
          </w:p>
        </w:tc>
        <w:tc>
          <w:tcPr>
            <w:tcW w:w="2113" w:type="dxa"/>
          </w:tcPr>
          <w:p w14:paraId="33EBA435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Ref</w:t>
            </w:r>
          </w:p>
        </w:tc>
        <w:tc>
          <w:tcPr>
            <w:tcW w:w="1384" w:type="dxa"/>
          </w:tcPr>
          <w:p w14:paraId="72074E75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t>-</w:t>
            </w:r>
          </w:p>
        </w:tc>
        <w:tc>
          <w:tcPr>
            <w:tcW w:w="1968" w:type="dxa"/>
          </w:tcPr>
          <w:p w14:paraId="1D59CA1A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Ref</w:t>
            </w:r>
          </w:p>
        </w:tc>
        <w:tc>
          <w:tcPr>
            <w:tcW w:w="1645" w:type="dxa"/>
            <w:vAlign w:val="center"/>
          </w:tcPr>
          <w:p w14:paraId="18AB1AFE" w14:textId="77777777" w:rsidR="00926C56" w:rsidRPr="009C5721" w:rsidRDefault="00926C56" w:rsidP="0046335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9C5721">
              <w:rPr>
                <w:color w:val="000000"/>
              </w:rPr>
              <w:t>-</w:t>
            </w:r>
          </w:p>
        </w:tc>
      </w:tr>
      <w:tr w:rsidR="00926C56" w:rsidRPr="0046335D" w14:paraId="6A3B8938" w14:textId="77777777" w:rsidTr="0046335D">
        <w:tc>
          <w:tcPr>
            <w:tcW w:w="2250" w:type="dxa"/>
          </w:tcPr>
          <w:p w14:paraId="1F20D560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1-5</w:t>
            </w:r>
          </w:p>
        </w:tc>
        <w:tc>
          <w:tcPr>
            <w:tcW w:w="2113" w:type="dxa"/>
          </w:tcPr>
          <w:p w14:paraId="49A69911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8</w:t>
            </w:r>
            <w:r w:rsidRPr="0046335D">
              <w:t>7 [0.83</w:t>
            </w:r>
            <w:r w:rsidRPr="009C5721">
              <w:t>–</w:t>
            </w:r>
            <w:r w:rsidRPr="0046335D">
              <w:t>0.92]</w:t>
            </w:r>
          </w:p>
        </w:tc>
        <w:tc>
          <w:tcPr>
            <w:tcW w:w="1384" w:type="dxa"/>
          </w:tcPr>
          <w:p w14:paraId="174B0F2C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rPr>
                <w:b/>
                <w:bCs/>
              </w:rPr>
              <w:t>&lt;.0001</w:t>
            </w:r>
          </w:p>
        </w:tc>
        <w:tc>
          <w:tcPr>
            <w:tcW w:w="1968" w:type="dxa"/>
          </w:tcPr>
          <w:p w14:paraId="3591D756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92 [</w:t>
            </w:r>
            <w:r w:rsidRPr="009C5721">
              <w:t>0.83–</w:t>
            </w:r>
            <w:r w:rsidRPr="0046335D">
              <w:t>1.02]</w:t>
            </w:r>
          </w:p>
        </w:tc>
        <w:tc>
          <w:tcPr>
            <w:tcW w:w="1645" w:type="dxa"/>
            <w:vAlign w:val="center"/>
          </w:tcPr>
          <w:p w14:paraId="36FEDB9B" w14:textId="77777777" w:rsidR="00926C56" w:rsidRPr="009C5721" w:rsidRDefault="00926C56" w:rsidP="0046335D">
            <w:pPr>
              <w:spacing w:line="276" w:lineRule="auto"/>
              <w:jc w:val="center"/>
              <w:rPr>
                <w:color w:val="000000"/>
              </w:rPr>
            </w:pPr>
            <w:r w:rsidRPr="009C5721">
              <w:rPr>
                <w:color w:val="000000"/>
                <w:lang w:val="pt-BR"/>
              </w:rPr>
              <w:t>0</w:t>
            </w:r>
            <w:r w:rsidRPr="009C5721">
              <w:rPr>
                <w:color w:val="000000"/>
              </w:rPr>
              <w:t>.</w:t>
            </w:r>
            <w:r w:rsidRPr="0046335D">
              <w:rPr>
                <w:color w:val="000000"/>
              </w:rPr>
              <w:t>1047</w:t>
            </w:r>
          </w:p>
        </w:tc>
      </w:tr>
      <w:tr w:rsidR="00926C56" w:rsidRPr="0046335D" w14:paraId="30E72184" w14:textId="77777777" w:rsidTr="0046335D">
        <w:tc>
          <w:tcPr>
            <w:tcW w:w="2250" w:type="dxa"/>
          </w:tcPr>
          <w:p w14:paraId="090C273A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6-10</w:t>
            </w:r>
          </w:p>
        </w:tc>
        <w:tc>
          <w:tcPr>
            <w:tcW w:w="2113" w:type="dxa"/>
          </w:tcPr>
          <w:p w14:paraId="3249958B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1.</w:t>
            </w:r>
            <w:r w:rsidRPr="0046335D">
              <w:t>01 [0.95</w:t>
            </w:r>
            <w:r w:rsidRPr="009C5721">
              <w:t>–</w:t>
            </w:r>
            <w:r w:rsidRPr="0046335D">
              <w:t>1.08]</w:t>
            </w:r>
          </w:p>
        </w:tc>
        <w:tc>
          <w:tcPr>
            <w:tcW w:w="1384" w:type="dxa"/>
          </w:tcPr>
          <w:p w14:paraId="4BFAB52F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t>0.7299</w:t>
            </w:r>
          </w:p>
        </w:tc>
        <w:tc>
          <w:tcPr>
            <w:tcW w:w="1968" w:type="dxa"/>
          </w:tcPr>
          <w:p w14:paraId="6C05B50C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1.02 [</w:t>
            </w:r>
            <w:r w:rsidRPr="009C5721">
              <w:t>0.9</w:t>
            </w:r>
            <w:r w:rsidRPr="0046335D">
              <w:t>0</w:t>
            </w:r>
            <w:r w:rsidRPr="009C5721">
              <w:t>–1.</w:t>
            </w:r>
            <w:r w:rsidRPr="0046335D">
              <w:t>14]</w:t>
            </w:r>
          </w:p>
        </w:tc>
        <w:tc>
          <w:tcPr>
            <w:tcW w:w="1645" w:type="dxa"/>
            <w:vAlign w:val="center"/>
          </w:tcPr>
          <w:p w14:paraId="31FF798F" w14:textId="77777777" w:rsidR="00926C56" w:rsidRPr="009C5721" w:rsidRDefault="00926C56" w:rsidP="0046335D">
            <w:pPr>
              <w:spacing w:line="276" w:lineRule="auto"/>
              <w:jc w:val="center"/>
              <w:rPr>
                <w:color w:val="000000"/>
              </w:rPr>
            </w:pPr>
            <w:r w:rsidRPr="009C5721">
              <w:rPr>
                <w:color w:val="000000"/>
              </w:rPr>
              <w:t>0.</w:t>
            </w:r>
            <w:r w:rsidRPr="0046335D">
              <w:rPr>
                <w:color w:val="000000"/>
              </w:rPr>
              <w:t>7949</w:t>
            </w:r>
          </w:p>
        </w:tc>
      </w:tr>
      <w:tr w:rsidR="00926C56" w:rsidRPr="0046335D" w14:paraId="5F3CDFC0" w14:textId="77777777" w:rsidTr="0046335D">
        <w:tc>
          <w:tcPr>
            <w:tcW w:w="2250" w:type="dxa"/>
          </w:tcPr>
          <w:p w14:paraId="2DFD9221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&gt;10</w:t>
            </w:r>
          </w:p>
        </w:tc>
        <w:tc>
          <w:tcPr>
            <w:tcW w:w="2113" w:type="dxa"/>
          </w:tcPr>
          <w:p w14:paraId="73DBD945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1.</w:t>
            </w:r>
            <w:r w:rsidRPr="0046335D">
              <w:t>16 [1.06</w:t>
            </w:r>
            <w:r w:rsidRPr="009C5721">
              <w:t>–</w:t>
            </w:r>
            <w:r w:rsidRPr="0046335D">
              <w:t>1.28]</w:t>
            </w:r>
          </w:p>
        </w:tc>
        <w:tc>
          <w:tcPr>
            <w:tcW w:w="1384" w:type="dxa"/>
          </w:tcPr>
          <w:p w14:paraId="542B31BD" w14:textId="77777777" w:rsidR="00926C56" w:rsidRPr="0046335D" w:rsidRDefault="00926C56" w:rsidP="0046335D">
            <w:pPr>
              <w:spacing w:line="276" w:lineRule="auto"/>
              <w:jc w:val="center"/>
              <w:rPr>
                <w:b/>
                <w:bCs/>
              </w:rPr>
            </w:pPr>
            <w:r w:rsidRPr="0046335D">
              <w:rPr>
                <w:b/>
                <w:bCs/>
              </w:rPr>
              <w:t>0.0012</w:t>
            </w:r>
          </w:p>
        </w:tc>
        <w:tc>
          <w:tcPr>
            <w:tcW w:w="1968" w:type="dxa"/>
          </w:tcPr>
          <w:p w14:paraId="181FFB4D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1.22 [</w:t>
            </w:r>
            <w:r w:rsidRPr="009C5721">
              <w:t>1.</w:t>
            </w:r>
            <w:r w:rsidRPr="0046335D">
              <w:t>06</w:t>
            </w:r>
            <w:r w:rsidRPr="009C5721">
              <w:t>–1.</w:t>
            </w:r>
            <w:r w:rsidRPr="0046335D">
              <w:t>42]</w:t>
            </w:r>
          </w:p>
        </w:tc>
        <w:tc>
          <w:tcPr>
            <w:tcW w:w="1645" w:type="dxa"/>
            <w:vAlign w:val="center"/>
          </w:tcPr>
          <w:p w14:paraId="1DF87212" w14:textId="77777777" w:rsidR="00926C56" w:rsidRPr="009C5721" w:rsidRDefault="00926C56" w:rsidP="0046335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9C5721">
              <w:rPr>
                <w:b/>
                <w:bCs/>
                <w:color w:val="000000"/>
                <w:lang w:val="pt-BR"/>
              </w:rPr>
              <w:t>0</w:t>
            </w:r>
            <w:r w:rsidRPr="009C5721">
              <w:rPr>
                <w:b/>
                <w:bCs/>
                <w:color w:val="000000"/>
              </w:rPr>
              <w:t>.0</w:t>
            </w:r>
            <w:r w:rsidRPr="0046335D">
              <w:rPr>
                <w:b/>
                <w:bCs/>
                <w:color w:val="000000"/>
              </w:rPr>
              <w:t>067</w:t>
            </w:r>
          </w:p>
        </w:tc>
      </w:tr>
      <w:tr w:rsidR="00926C56" w:rsidRPr="0046335D" w14:paraId="1AE03913" w14:textId="77777777" w:rsidTr="0046335D">
        <w:tc>
          <w:tcPr>
            <w:tcW w:w="2250" w:type="dxa"/>
          </w:tcPr>
          <w:p w14:paraId="3D609FF8" w14:textId="77777777" w:rsidR="00926C56" w:rsidRPr="009C5721" w:rsidRDefault="00926C56" w:rsidP="0046335D">
            <w:pPr>
              <w:spacing w:line="276" w:lineRule="auto"/>
              <w:ind w:left="144"/>
            </w:pPr>
            <w:r w:rsidRPr="009C5721">
              <w:t>90-day mortality</w:t>
            </w:r>
          </w:p>
        </w:tc>
        <w:tc>
          <w:tcPr>
            <w:tcW w:w="2113" w:type="dxa"/>
          </w:tcPr>
          <w:p w14:paraId="3EE5B10E" w14:textId="77777777" w:rsidR="00926C56" w:rsidRPr="009C5721" w:rsidRDefault="00926C56" w:rsidP="0046335D">
            <w:pPr>
              <w:spacing w:line="276" w:lineRule="auto"/>
              <w:jc w:val="center"/>
            </w:pPr>
          </w:p>
        </w:tc>
        <w:tc>
          <w:tcPr>
            <w:tcW w:w="1384" w:type="dxa"/>
          </w:tcPr>
          <w:p w14:paraId="0CC63643" w14:textId="77777777" w:rsidR="00926C56" w:rsidRPr="0046335D" w:rsidRDefault="00926C56" w:rsidP="0046335D">
            <w:pPr>
              <w:spacing w:line="276" w:lineRule="auto"/>
              <w:jc w:val="center"/>
            </w:pPr>
          </w:p>
        </w:tc>
        <w:tc>
          <w:tcPr>
            <w:tcW w:w="1968" w:type="dxa"/>
          </w:tcPr>
          <w:p w14:paraId="2B1C6974" w14:textId="77777777" w:rsidR="00926C56" w:rsidRPr="009C5721" w:rsidRDefault="00926C56" w:rsidP="0046335D">
            <w:pPr>
              <w:spacing w:line="276" w:lineRule="auto"/>
              <w:jc w:val="center"/>
            </w:pPr>
          </w:p>
        </w:tc>
        <w:tc>
          <w:tcPr>
            <w:tcW w:w="1645" w:type="dxa"/>
            <w:vAlign w:val="center"/>
          </w:tcPr>
          <w:p w14:paraId="7C065B0F" w14:textId="77777777" w:rsidR="00926C56" w:rsidRPr="009C5721" w:rsidRDefault="00926C56" w:rsidP="0046335D">
            <w:pPr>
              <w:spacing w:line="276" w:lineRule="auto"/>
              <w:jc w:val="center"/>
            </w:pPr>
          </w:p>
        </w:tc>
      </w:tr>
      <w:tr w:rsidR="00926C56" w:rsidRPr="0046335D" w14:paraId="3BBCC6BD" w14:textId="77777777" w:rsidTr="0046335D">
        <w:tc>
          <w:tcPr>
            <w:tcW w:w="2250" w:type="dxa"/>
          </w:tcPr>
          <w:p w14:paraId="26FA53AA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None</w:t>
            </w:r>
          </w:p>
        </w:tc>
        <w:tc>
          <w:tcPr>
            <w:tcW w:w="2113" w:type="dxa"/>
          </w:tcPr>
          <w:p w14:paraId="6C68585A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Ref</w:t>
            </w:r>
          </w:p>
        </w:tc>
        <w:tc>
          <w:tcPr>
            <w:tcW w:w="1384" w:type="dxa"/>
          </w:tcPr>
          <w:p w14:paraId="7A126C5A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t>-</w:t>
            </w:r>
          </w:p>
        </w:tc>
        <w:tc>
          <w:tcPr>
            <w:tcW w:w="1968" w:type="dxa"/>
          </w:tcPr>
          <w:p w14:paraId="2FD3BC0C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Ref</w:t>
            </w:r>
          </w:p>
        </w:tc>
        <w:tc>
          <w:tcPr>
            <w:tcW w:w="1645" w:type="dxa"/>
            <w:vAlign w:val="center"/>
          </w:tcPr>
          <w:p w14:paraId="68E1DBDE" w14:textId="77777777" w:rsidR="00926C56" w:rsidRPr="009C5721" w:rsidRDefault="00926C56" w:rsidP="0046335D">
            <w:pPr>
              <w:spacing w:line="276" w:lineRule="auto"/>
              <w:jc w:val="center"/>
              <w:rPr>
                <w:b/>
                <w:bCs/>
              </w:rPr>
            </w:pPr>
            <w:r w:rsidRPr="009C5721">
              <w:rPr>
                <w:color w:val="000000"/>
              </w:rPr>
              <w:t>-</w:t>
            </w:r>
          </w:p>
        </w:tc>
      </w:tr>
      <w:tr w:rsidR="00926C56" w:rsidRPr="0046335D" w14:paraId="12777D82" w14:textId="77777777" w:rsidTr="0046335D">
        <w:tc>
          <w:tcPr>
            <w:tcW w:w="2250" w:type="dxa"/>
          </w:tcPr>
          <w:p w14:paraId="54211A80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1-5</w:t>
            </w:r>
          </w:p>
        </w:tc>
        <w:tc>
          <w:tcPr>
            <w:tcW w:w="2113" w:type="dxa"/>
          </w:tcPr>
          <w:p w14:paraId="1502722D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8</w:t>
            </w:r>
            <w:r w:rsidRPr="0046335D">
              <w:t>1 [0.72</w:t>
            </w:r>
            <w:r w:rsidRPr="009C5721">
              <w:t>–</w:t>
            </w:r>
            <w:r w:rsidRPr="0046335D">
              <w:t>0.92]</w:t>
            </w:r>
          </w:p>
        </w:tc>
        <w:tc>
          <w:tcPr>
            <w:tcW w:w="1384" w:type="dxa"/>
          </w:tcPr>
          <w:p w14:paraId="19E2DB60" w14:textId="77777777" w:rsidR="00926C56" w:rsidRPr="0046335D" w:rsidRDefault="00926C56" w:rsidP="0046335D">
            <w:pPr>
              <w:spacing w:line="276" w:lineRule="auto"/>
              <w:jc w:val="center"/>
              <w:rPr>
                <w:b/>
                <w:bCs/>
              </w:rPr>
            </w:pPr>
            <w:r w:rsidRPr="0046335D">
              <w:rPr>
                <w:b/>
                <w:bCs/>
              </w:rPr>
              <w:t>0.0009</w:t>
            </w:r>
          </w:p>
        </w:tc>
        <w:tc>
          <w:tcPr>
            <w:tcW w:w="1968" w:type="dxa"/>
          </w:tcPr>
          <w:p w14:paraId="2F06C01A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91 [</w:t>
            </w:r>
            <w:r w:rsidRPr="009C5721">
              <w:t>0.7</w:t>
            </w:r>
            <w:r w:rsidRPr="0046335D">
              <w:t>6</w:t>
            </w:r>
            <w:r w:rsidRPr="009C5721">
              <w:t>–</w:t>
            </w:r>
            <w:r w:rsidRPr="0046335D">
              <w:t>1</w:t>
            </w:r>
            <w:r w:rsidRPr="009C5721">
              <w:t>.</w:t>
            </w:r>
            <w:r w:rsidRPr="0046335D">
              <w:t>10]</w:t>
            </w:r>
          </w:p>
        </w:tc>
        <w:tc>
          <w:tcPr>
            <w:tcW w:w="1645" w:type="dxa"/>
            <w:vAlign w:val="center"/>
          </w:tcPr>
          <w:p w14:paraId="31047133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3263</w:t>
            </w:r>
          </w:p>
        </w:tc>
      </w:tr>
      <w:tr w:rsidR="00926C56" w:rsidRPr="0046335D" w14:paraId="789327EC" w14:textId="77777777" w:rsidTr="0046335D">
        <w:tc>
          <w:tcPr>
            <w:tcW w:w="2250" w:type="dxa"/>
          </w:tcPr>
          <w:p w14:paraId="0D169EC0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6-10</w:t>
            </w:r>
          </w:p>
        </w:tc>
        <w:tc>
          <w:tcPr>
            <w:tcW w:w="2113" w:type="dxa"/>
          </w:tcPr>
          <w:p w14:paraId="37D4D9E8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89</w:t>
            </w:r>
            <w:r w:rsidRPr="0046335D">
              <w:t xml:space="preserve"> [0.77</w:t>
            </w:r>
            <w:r w:rsidRPr="009C5721">
              <w:t>–</w:t>
            </w:r>
            <w:r w:rsidRPr="0046335D">
              <w:t>1.02]</w:t>
            </w:r>
          </w:p>
        </w:tc>
        <w:tc>
          <w:tcPr>
            <w:tcW w:w="1384" w:type="dxa"/>
          </w:tcPr>
          <w:p w14:paraId="7BB86EEC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t>0.1020</w:t>
            </w:r>
          </w:p>
        </w:tc>
        <w:tc>
          <w:tcPr>
            <w:tcW w:w="1968" w:type="dxa"/>
          </w:tcPr>
          <w:p w14:paraId="6D84452C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87 [</w:t>
            </w:r>
            <w:r w:rsidRPr="009C5721">
              <w:t>0.7</w:t>
            </w:r>
            <w:r w:rsidRPr="0046335D">
              <w:t>0</w:t>
            </w:r>
            <w:r w:rsidRPr="009C5721">
              <w:t>–1.0</w:t>
            </w:r>
            <w:r w:rsidRPr="0046335D">
              <w:t>8]</w:t>
            </w:r>
          </w:p>
        </w:tc>
        <w:tc>
          <w:tcPr>
            <w:tcW w:w="1645" w:type="dxa"/>
            <w:vAlign w:val="center"/>
          </w:tcPr>
          <w:p w14:paraId="065EA957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</w:t>
            </w:r>
            <w:r w:rsidRPr="0046335D">
              <w:t>1953</w:t>
            </w:r>
          </w:p>
        </w:tc>
      </w:tr>
      <w:tr w:rsidR="00926C56" w:rsidRPr="0046335D" w14:paraId="6F1DF857" w14:textId="77777777" w:rsidTr="0046335D">
        <w:tc>
          <w:tcPr>
            <w:tcW w:w="2250" w:type="dxa"/>
          </w:tcPr>
          <w:p w14:paraId="406F8737" w14:textId="77777777" w:rsidR="00926C56" w:rsidRPr="009C5721" w:rsidRDefault="00926C56" w:rsidP="0046335D">
            <w:pPr>
              <w:spacing w:line="276" w:lineRule="auto"/>
              <w:ind w:left="360"/>
            </w:pPr>
            <w:r w:rsidRPr="009C5721">
              <w:t>&gt;10</w:t>
            </w:r>
          </w:p>
        </w:tc>
        <w:tc>
          <w:tcPr>
            <w:tcW w:w="2113" w:type="dxa"/>
          </w:tcPr>
          <w:p w14:paraId="11A313D6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9</w:t>
            </w:r>
            <w:r w:rsidRPr="0046335D">
              <w:t>2 [0.75</w:t>
            </w:r>
            <w:r w:rsidRPr="009C5721">
              <w:t>–</w:t>
            </w:r>
            <w:r w:rsidRPr="0046335D">
              <w:t>1.12]</w:t>
            </w:r>
          </w:p>
        </w:tc>
        <w:tc>
          <w:tcPr>
            <w:tcW w:w="1384" w:type="dxa"/>
          </w:tcPr>
          <w:p w14:paraId="383CBDD4" w14:textId="77777777" w:rsidR="00926C56" w:rsidRPr="0046335D" w:rsidRDefault="00926C56" w:rsidP="0046335D">
            <w:pPr>
              <w:spacing w:line="276" w:lineRule="auto"/>
              <w:jc w:val="center"/>
            </w:pPr>
            <w:r w:rsidRPr="0046335D">
              <w:t>0.4016</w:t>
            </w:r>
          </w:p>
        </w:tc>
        <w:tc>
          <w:tcPr>
            <w:tcW w:w="1968" w:type="dxa"/>
          </w:tcPr>
          <w:p w14:paraId="0D4B33A1" w14:textId="77777777" w:rsidR="00926C56" w:rsidRPr="009C5721" w:rsidRDefault="00926C56" w:rsidP="0046335D">
            <w:pPr>
              <w:spacing w:line="276" w:lineRule="auto"/>
              <w:jc w:val="center"/>
            </w:pPr>
            <w:r w:rsidRPr="0046335D">
              <w:t>0.92 [</w:t>
            </w:r>
            <w:r w:rsidRPr="009C5721">
              <w:t>0.</w:t>
            </w:r>
            <w:r w:rsidRPr="0046335D">
              <w:t>70</w:t>
            </w:r>
            <w:r w:rsidRPr="009C5721">
              <w:t>–1.</w:t>
            </w:r>
            <w:r w:rsidRPr="0046335D">
              <w:t>19]</w:t>
            </w:r>
          </w:p>
        </w:tc>
        <w:tc>
          <w:tcPr>
            <w:tcW w:w="1645" w:type="dxa"/>
            <w:vAlign w:val="center"/>
          </w:tcPr>
          <w:p w14:paraId="19085127" w14:textId="77777777" w:rsidR="00926C56" w:rsidRPr="009C5721" w:rsidRDefault="00926C56" w:rsidP="0046335D">
            <w:pPr>
              <w:spacing w:line="276" w:lineRule="auto"/>
              <w:jc w:val="center"/>
            </w:pPr>
            <w:r w:rsidRPr="009C5721">
              <w:t>0.</w:t>
            </w:r>
            <w:r w:rsidRPr="0046335D">
              <w:t>5120</w:t>
            </w:r>
          </w:p>
        </w:tc>
      </w:tr>
    </w:tbl>
    <w:p w14:paraId="6BCD2421" w14:textId="77777777" w:rsidR="00926C56" w:rsidRPr="0046335D" w:rsidRDefault="00926C56" w:rsidP="00926C56">
      <w:pPr>
        <w:spacing w:line="480" w:lineRule="auto"/>
      </w:pPr>
    </w:p>
    <w:p w14:paraId="3C10144A" w14:textId="77777777" w:rsidR="00926C56" w:rsidRDefault="00926C56"/>
    <w:sectPr w:rsidR="00926C56" w:rsidSect="006C0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C56"/>
    <w:rsid w:val="00024864"/>
    <w:rsid w:val="000508A5"/>
    <w:rsid w:val="00076436"/>
    <w:rsid w:val="000B7A6C"/>
    <w:rsid w:val="00146780"/>
    <w:rsid w:val="001A5209"/>
    <w:rsid w:val="001A691A"/>
    <w:rsid w:val="001A7C0E"/>
    <w:rsid w:val="001D42BE"/>
    <w:rsid w:val="001E02AB"/>
    <w:rsid w:val="001F23FB"/>
    <w:rsid w:val="002019F3"/>
    <w:rsid w:val="002202FD"/>
    <w:rsid w:val="002567D9"/>
    <w:rsid w:val="002C3CC8"/>
    <w:rsid w:val="002C7367"/>
    <w:rsid w:val="002E3C2F"/>
    <w:rsid w:val="003744A4"/>
    <w:rsid w:val="00393BB0"/>
    <w:rsid w:val="00395AE3"/>
    <w:rsid w:val="003A18E2"/>
    <w:rsid w:val="003E3E59"/>
    <w:rsid w:val="00401ECF"/>
    <w:rsid w:val="004043F9"/>
    <w:rsid w:val="00432DDF"/>
    <w:rsid w:val="00483CD3"/>
    <w:rsid w:val="00514070"/>
    <w:rsid w:val="005637D2"/>
    <w:rsid w:val="00597849"/>
    <w:rsid w:val="005C7A39"/>
    <w:rsid w:val="005D4BBE"/>
    <w:rsid w:val="0061249E"/>
    <w:rsid w:val="00654610"/>
    <w:rsid w:val="006A3142"/>
    <w:rsid w:val="006C0E3E"/>
    <w:rsid w:val="006D717C"/>
    <w:rsid w:val="006E1191"/>
    <w:rsid w:val="0075192B"/>
    <w:rsid w:val="00825345"/>
    <w:rsid w:val="008805B4"/>
    <w:rsid w:val="00882D17"/>
    <w:rsid w:val="008A37E9"/>
    <w:rsid w:val="008A4A39"/>
    <w:rsid w:val="008F67C9"/>
    <w:rsid w:val="00904B1E"/>
    <w:rsid w:val="00926C56"/>
    <w:rsid w:val="0093235F"/>
    <w:rsid w:val="00953F8B"/>
    <w:rsid w:val="009B5018"/>
    <w:rsid w:val="009B5EF7"/>
    <w:rsid w:val="009D2B8C"/>
    <w:rsid w:val="009E3628"/>
    <w:rsid w:val="009F08D0"/>
    <w:rsid w:val="00AE42FD"/>
    <w:rsid w:val="00BC23F6"/>
    <w:rsid w:val="00BE47B1"/>
    <w:rsid w:val="00BF74BA"/>
    <w:rsid w:val="00D04069"/>
    <w:rsid w:val="00E34112"/>
    <w:rsid w:val="00E41CB5"/>
    <w:rsid w:val="00E71054"/>
    <w:rsid w:val="00F643CF"/>
    <w:rsid w:val="00FC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3D4CF"/>
  <w14:defaultImageDpi w14:val="32767"/>
  <w15:chartTrackingRefBased/>
  <w15:docId w15:val="{253CC450-C484-EE46-B6CD-917F03187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6C5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6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C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C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C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C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C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C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C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C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C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6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C5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C5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926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C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6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yk Katayama</dc:creator>
  <cp:keywords/>
  <dc:description/>
  <cp:lastModifiedBy>Erryk Katayama</cp:lastModifiedBy>
  <cp:revision>2</cp:revision>
  <dcterms:created xsi:type="dcterms:W3CDTF">2024-07-09T02:55:00Z</dcterms:created>
  <dcterms:modified xsi:type="dcterms:W3CDTF">2024-07-09T04:16:00Z</dcterms:modified>
</cp:coreProperties>
</file>